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A212DB" w14:textId="77777777" w:rsidR="00641201" w:rsidRPr="00937B50" w:rsidRDefault="00641201" w:rsidP="00641201">
      <w:pPr>
        <w:jc w:val="both"/>
      </w:pPr>
      <w:bookmarkStart w:id="0" w:name="_Hlk9856339"/>
      <w:bookmarkStart w:id="1" w:name="_Hlk50145553"/>
      <w:r>
        <w:rPr>
          <w:b/>
          <w:bCs/>
        </w:rPr>
        <w:t xml:space="preserve">Dataset S1. Information on the three plasmid inserts used for production of standard curves. </w:t>
      </w:r>
      <w:r w:rsidRPr="00937B50">
        <w:t xml:space="preserve">Each </w:t>
      </w:r>
      <w:r>
        <w:t xml:space="preserve">plasmid </w:t>
      </w:r>
      <w:r w:rsidRPr="00937B50">
        <w:t>contains synthetic primers and probes</w:t>
      </w:r>
      <w:bookmarkStart w:id="2" w:name="_GoBack"/>
      <w:bookmarkEnd w:id="2"/>
      <w:r w:rsidRPr="00937B50">
        <w:t xml:space="preserve"> for each pathogen / indicator target.</w:t>
      </w:r>
    </w:p>
    <w:bookmarkEnd w:id="1"/>
    <w:p w14:paraId="0FBA3121" w14:textId="2D9C1B09" w:rsidR="00641201" w:rsidRDefault="00641201" w:rsidP="00641201">
      <w:r>
        <w:t xml:space="preserve">Primers are underlined, with probes in bold. </w:t>
      </w:r>
    </w:p>
    <w:p w14:paraId="74FB8318" w14:textId="7D20B33E" w:rsidR="00641201" w:rsidRPr="00E33990" w:rsidRDefault="00641201" w:rsidP="00641201">
      <w:pPr>
        <w:pStyle w:val="Heading1"/>
        <w:rPr>
          <w:b/>
          <w:bCs/>
          <w:color w:val="auto"/>
          <w:sz w:val="22"/>
          <w:szCs w:val="24"/>
        </w:rPr>
      </w:pPr>
      <w:r w:rsidRPr="00937B50">
        <w:rPr>
          <w:b/>
          <w:bCs/>
          <w:color w:val="auto"/>
          <w:sz w:val="24"/>
          <w:szCs w:val="24"/>
        </w:rPr>
        <w:t>Plasmid 1 insert</w:t>
      </w:r>
      <w:r>
        <w:rPr>
          <w:b/>
          <w:bCs/>
          <w:color w:val="auto"/>
          <w:sz w:val="24"/>
          <w:szCs w:val="24"/>
        </w:rPr>
        <w:t>:</w:t>
      </w:r>
      <w:r w:rsidR="00166FEA">
        <w:rPr>
          <w:b/>
          <w:bCs/>
          <w:color w:val="auto"/>
          <w:sz w:val="24"/>
          <w:szCs w:val="24"/>
        </w:rPr>
        <w:br/>
      </w:r>
    </w:p>
    <w:p w14:paraId="349AA504" w14:textId="03D29356" w:rsidR="004F2D90" w:rsidRDefault="004F2D90" w:rsidP="004F2D90">
      <w:pPr>
        <w:rPr>
          <w:rFonts w:ascii="Calibri" w:eastAsia="Times New Roman" w:hAnsi="Calibri" w:cs="Calibri"/>
          <w:color w:val="000000"/>
          <w:u w:val="single"/>
          <w:lang w:eastAsia="en-AU"/>
        </w:rPr>
      </w:pPr>
      <w:r w:rsidRPr="00D775B1">
        <w:rPr>
          <w:u w:val="single"/>
        </w:rPr>
        <w:t>ACCATCTACACATGACCC</w:t>
      </w:r>
      <w:r w:rsidRPr="00C35BA8">
        <w:rPr>
          <w:u w:val="single"/>
        </w:rPr>
        <w:t>TCTATGAG</w:t>
      </w:r>
      <w:r w:rsidRPr="00C35BA8">
        <w:t>T</w:t>
      </w:r>
      <w:r w:rsidRPr="00C35BA8">
        <w:rPr>
          <w:b/>
        </w:rPr>
        <w:t>AGT</w:t>
      </w:r>
      <w:r w:rsidRPr="00D775B1">
        <w:rPr>
          <w:b/>
        </w:rPr>
        <w:t>TAAAAGCTAACACTGTCAAA</w:t>
      </w:r>
      <w:r w:rsidRPr="00D775B1">
        <w:rPr>
          <w:u w:val="single"/>
        </w:rPr>
        <w:t>GCTATAGGGGCGTTATGTGACC</w:t>
      </w:r>
      <w:r w:rsidRPr="00DF255D">
        <w:rPr>
          <w:rFonts w:ascii="Calibri" w:eastAsia="Times New Roman" w:hAnsi="Calibri" w:cs="Calibri"/>
          <w:color w:val="000000"/>
          <w:u w:val="single"/>
          <w:lang w:eastAsia="en-AU"/>
        </w:rPr>
        <w:t>AACTTTCTCTCTTAATAGACGCC</w:t>
      </w:r>
      <w:r>
        <w:rPr>
          <w:rFonts w:ascii="Calibri" w:hAnsi="Calibri" w:cs="Calibri"/>
          <w:color w:val="000000"/>
        </w:rPr>
        <w:t>A</w:t>
      </w:r>
      <w:r w:rsidRPr="00DF255D">
        <w:rPr>
          <w:rFonts w:ascii="Calibri" w:eastAsia="Times New Roman" w:hAnsi="Calibri" w:cs="Calibri"/>
          <w:b/>
          <w:color w:val="000000"/>
          <w:lang w:eastAsia="en-AU"/>
        </w:rPr>
        <w:t>CTGACACGGGCACTCT</w:t>
      </w:r>
      <w:r w:rsidRPr="00DF255D">
        <w:rPr>
          <w:rFonts w:ascii="Calibri" w:eastAsia="Times New Roman" w:hAnsi="Calibri" w:cs="Calibri"/>
          <w:color w:val="000000"/>
          <w:u w:val="single"/>
          <w:lang w:eastAsia="en-AU"/>
        </w:rPr>
        <w:t>TTTTGTTTTCTAGCCCCCT</w:t>
      </w:r>
      <w:r w:rsidRPr="00CA2BF4">
        <w:rPr>
          <w:u w:val="single"/>
        </w:rPr>
        <w:t>CAGTTG</w:t>
      </w:r>
      <w:r w:rsidRPr="005739A1">
        <w:rPr>
          <w:u w:val="single"/>
        </w:rPr>
        <w:t>CTTGCTGCGTTCA</w:t>
      </w:r>
      <w:r w:rsidRPr="00215FA6">
        <w:t>T</w:t>
      </w:r>
      <w:r w:rsidRPr="00215FA6">
        <w:rPr>
          <w:b/>
        </w:rPr>
        <w:t>C</w:t>
      </w:r>
      <w:r w:rsidRPr="005739A1">
        <w:rPr>
          <w:b/>
        </w:rPr>
        <w:t>ACAGAAGAGCAACTCCATCGC</w:t>
      </w:r>
      <w:r w:rsidRPr="005739A1">
        <w:rPr>
          <w:u w:val="single"/>
        </w:rPr>
        <w:t>AGAAGTGTGATGGCTAGCAAG</w:t>
      </w:r>
      <w:r w:rsidRPr="005D51D6">
        <w:rPr>
          <w:color w:val="000000"/>
          <w:u w:val="single"/>
        </w:rPr>
        <w:t>CGCTGGATGCGCTTCCATGA</w:t>
      </w:r>
      <w:r w:rsidRPr="00766F67">
        <w:rPr>
          <w:u w:val="single"/>
        </w:rPr>
        <w:t>CAAGAGCCAATGTTCAGATGG</w:t>
      </w:r>
      <w:r w:rsidRPr="000217F2">
        <w:rPr>
          <w:u w:val="single"/>
        </w:rPr>
        <w:t>ATGAG</w:t>
      </w:r>
      <w:r w:rsidRPr="005D51D6">
        <w:rPr>
          <w:rFonts w:ascii="Calibri" w:eastAsia="Times New Roman" w:hAnsi="Calibri" w:cs="Calibri"/>
          <w:b/>
          <w:color w:val="000000"/>
          <w:lang w:eastAsia="en-AU"/>
        </w:rPr>
        <w:t>TGGACAGGAGATCGC</w:t>
      </w:r>
      <w:r w:rsidRPr="000217F2">
        <w:rPr>
          <w:b/>
        </w:rPr>
        <w:t>TG</w:t>
      </w:r>
      <w:r w:rsidRPr="00766F67">
        <w:rPr>
          <w:b/>
        </w:rPr>
        <w:t>GGAGGGCGATCGCAATCT</w:t>
      </w:r>
      <w:r w:rsidRPr="005F0936">
        <w:rPr>
          <w:color w:val="000000"/>
          <w:u w:val="single"/>
        </w:rPr>
        <w:t>GTAAATGATGATGGCGTCTAAG</w:t>
      </w:r>
      <w:r w:rsidRPr="00D775B1">
        <w:rPr>
          <w:u w:val="single"/>
        </w:rPr>
        <w:t>TGTGAATGAAGATGGCGTCGA</w:t>
      </w:r>
      <w:r w:rsidRPr="00030B66">
        <w:rPr>
          <w:u w:val="single"/>
        </w:rPr>
        <w:t>GATCAGGCTCTCGCCACCTACTTTGAACAAGCTGTGGCATGCTAC</w:t>
      </w:r>
      <w:r w:rsidRPr="00030B66">
        <w:rPr>
          <w:b/>
        </w:rPr>
        <w:t>CCTGGTTCATAGGTGGTACAGCAGCTGGTACATTGGTGGCAC</w:t>
      </w:r>
      <w:r w:rsidRPr="00030B66">
        <w:rPr>
          <w:u w:val="single"/>
        </w:rPr>
        <w:t>TAGTGTTTGAGATGGAGGG</w:t>
      </w:r>
      <w:r w:rsidRPr="008F3A34">
        <w:rPr>
          <w:rFonts w:ascii="Calibri" w:eastAsia="Times New Roman" w:hAnsi="Calibri" w:cs="Calibri"/>
          <w:color w:val="000000"/>
          <w:u w:val="single"/>
          <w:lang w:eastAsia="en-AU"/>
        </w:rPr>
        <w:t>CC</w:t>
      </w:r>
      <w:r w:rsidRPr="006B0088">
        <w:rPr>
          <w:rFonts w:ascii="Calibri" w:eastAsia="Times New Roman" w:hAnsi="Calibri" w:cs="Calibri"/>
          <w:color w:val="000000"/>
          <w:u w:val="single"/>
          <w:lang w:eastAsia="en-AU"/>
        </w:rPr>
        <w:t>G</w:t>
      </w:r>
      <w:r w:rsidRPr="008F3A34">
        <w:rPr>
          <w:rFonts w:ascii="Calibri" w:eastAsia="Times New Roman" w:hAnsi="Calibri" w:cs="Calibri"/>
          <w:color w:val="000000"/>
          <w:u w:val="single"/>
          <w:lang w:eastAsia="en-AU"/>
        </w:rPr>
        <w:t>GCAAACTGGCTCTCG</w:t>
      </w:r>
      <w:r w:rsidRPr="006B0088">
        <w:rPr>
          <w:rFonts w:ascii="Calibri" w:eastAsia="Times New Roman" w:hAnsi="Calibri" w:cs="Calibri"/>
          <w:color w:val="000000"/>
          <w:lang w:eastAsia="en-AU"/>
        </w:rPr>
        <w:t>A</w:t>
      </w:r>
      <w:r w:rsidRPr="006B0088">
        <w:rPr>
          <w:rFonts w:ascii="Calibri" w:eastAsia="Times New Roman" w:hAnsi="Calibri" w:cs="Calibri"/>
          <w:b/>
          <w:color w:val="000000"/>
          <w:lang w:eastAsia="en-AU"/>
        </w:rPr>
        <w:t>CAGTTCCAGTCCCACCACTT</w:t>
      </w:r>
      <w:r w:rsidRPr="006B0088">
        <w:rPr>
          <w:rFonts w:ascii="Calibri" w:eastAsia="Times New Roman" w:hAnsi="Calibri" w:cs="Calibri"/>
          <w:color w:val="000000"/>
          <w:u w:val="single"/>
          <w:lang w:eastAsia="en-AU"/>
        </w:rPr>
        <w:t>CTTGTCCCACTGGTAACGAA</w:t>
      </w:r>
      <w:r w:rsidRPr="00CD1D63">
        <w:rPr>
          <w:u w:val="single"/>
        </w:rPr>
        <w:t>CTTTGAAGGTAATTTAGATATGGATAATCG</w:t>
      </w:r>
      <w:r w:rsidRPr="00C72D71">
        <w:t>A</w:t>
      </w:r>
      <w:r w:rsidRPr="004D60E0">
        <w:rPr>
          <w:b/>
        </w:rPr>
        <w:t>CATTTTGACGATTTTTGGCTTGA</w:t>
      </w:r>
      <w:r w:rsidRPr="00CD1D63">
        <w:rPr>
          <w:u w:val="single"/>
        </w:rPr>
        <w:t>GTGAGAAATTTTATTTCTATGGTTTAGCAG</w:t>
      </w:r>
      <w:r w:rsidRPr="00831C03">
        <w:rPr>
          <w:rFonts w:ascii="Calibri" w:eastAsia="Times New Roman" w:hAnsi="Calibri" w:cs="Calibri"/>
          <w:color w:val="000000"/>
          <w:u w:val="single"/>
          <w:lang w:eastAsia="en-AU"/>
        </w:rPr>
        <w:t>TCAAATTGCATACC</w:t>
      </w:r>
      <w:r>
        <w:rPr>
          <w:rFonts w:ascii="Calibri" w:eastAsia="Times New Roman" w:hAnsi="Calibri" w:cs="Calibri"/>
          <w:color w:val="000000"/>
          <w:u w:val="single"/>
          <w:lang w:eastAsia="en-AU"/>
        </w:rPr>
        <w:t>T</w:t>
      </w:r>
      <w:r w:rsidRPr="00831C03">
        <w:rPr>
          <w:rFonts w:ascii="Calibri" w:eastAsia="Times New Roman" w:hAnsi="Calibri" w:cs="Calibri"/>
          <w:color w:val="000000"/>
          <w:u w:val="single"/>
          <w:lang w:eastAsia="en-AU"/>
        </w:rPr>
        <w:t>TCAAC</w:t>
      </w:r>
      <w:r w:rsidRPr="00831C03">
        <w:rPr>
          <w:rFonts w:ascii="Calibri" w:eastAsia="Times New Roman" w:hAnsi="Calibri" w:cs="Calibri"/>
          <w:color w:val="000000"/>
          <w:lang w:eastAsia="en-AU"/>
        </w:rPr>
        <w:t>G</w:t>
      </w:r>
      <w:r w:rsidRPr="00831C03">
        <w:rPr>
          <w:b/>
        </w:rPr>
        <w:t>TTTGCCTCTTC</w:t>
      </w:r>
      <w:r>
        <w:rPr>
          <w:b/>
        </w:rPr>
        <w:t>A</w:t>
      </w:r>
      <w:r w:rsidRPr="00831C03">
        <w:rPr>
          <w:b/>
        </w:rPr>
        <w:t>ACAGT</w:t>
      </w:r>
      <w:r w:rsidRPr="00831C03">
        <w:rPr>
          <w:u w:val="single"/>
        </w:rPr>
        <w:t>ATAACACCATCTTTGCCCACTTT</w:t>
      </w:r>
      <w:r w:rsidRPr="00646EF1">
        <w:rPr>
          <w:rFonts w:ascii="Calibri" w:eastAsia="Times New Roman" w:hAnsi="Calibri" w:cs="Calibri"/>
          <w:color w:val="000000"/>
          <w:u w:val="single"/>
          <w:lang w:eastAsia="en-AU"/>
        </w:rPr>
        <w:t>GGGACAAGGATTCTACCAGCTTTATA</w:t>
      </w:r>
      <w:r w:rsidRPr="00E93A96">
        <w:rPr>
          <w:rFonts w:ascii="Calibri" w:eastAsia="Times New Roman" w:hAnsi="Calibri" w:cs="Calibri"/>
          <w:color w:val="000000"/>
          <w:lang w:eastAsia="en-AU"/>
        </w:rPr>
        <w:t>G</w:t>
      </w:r>
      <w:r w:rsidRPr="00646EF1">
        <w:rPr>
          <w:rFonts w:ascii="Calibri" w:eastAsia="Times New Roman" w:hAnsi="Calibri" w:cs="Calibri"/>
          <w:b/>
          <w:color w:val="000000"/>
          <w:lang w:eastAsia="en-AU"/>
        </w:rPr>
        <w:t>CAATGGCGAATCCATCAG</w:t>
      </w:r>
      <w:r w:rsidRPr="00E93A96">
        <w:rPr>
          <w:u w:val="single"/>
        </w:rPr>
        <w:t>AATGATGAATGAGATTGCCGAAT</w:t>
      </w:r>
      <w:r w:rsidRPr="006B7E98">
        <w:rPr>
          <w:rFonts w:ascii="Calibri" w:eastAsia="Times New Roman" w:hAnsi="Calibri" w:cs="Calibri"/>
          <w:color w:val="000000"/>
          <w:u w:val="single"/>
          <w:lang w:eastAsia="en-AU"/>
        </w:rPr>
        <w:t>GACACCAGAAAAAGCGGCTA</w:t>
      </w:r>
      <w:r>
        <w:rPr>
          <w:rFonts w:ascii="Calibri" w:eastAsia="Times New Roman" w:hAnsi="Calibri" w:cs="Calibri"/>
          <w:color w:val="000000"/>
          <w:lang w:eastAsia="en-AU"/>
        </w:rPr>
        <w:t>C</w:t>
      </w:r>
      <w:r w:rsidRPr="006B7E98">
        <w:rPr>
          <w:rFonts w:ascii="Calibri" w:eastAsia="Times New Roman" w:hAnsi="Calibri" w:cs="Calibri"/>
          <w:b/>
          <w:color w:val="000000"/>
          <w:lang w:eastAsia="en-AU"/>
        </w:rPr>
        <w:t>TCACTAAAGCGTTTTCTACC</w:t>
      </w:r>
      <w:r w:rsidRPr="006B7E98">
        <w:rPr>
          <w:u w:val="single"/>
        </w:rPr>
        <w:t>TTTAACCGAAGACATGCGCT</w:t>
      </w:r>
      <w:r w:rsidRPr="006D4D53">
        <w:rPr>
          <w:u w:val="single"/>
        </w:rPr>
        <w:t>TTTGTGCCATCATTTTCTAAGC</w:t>
      </w:r>
      <w:r w:rsidRPr="006D4D53">
        <w:t>A</w:t>
      </w:r>
      <w:r w:rsidRPr="001E5298">
        <w:rPr>
          <w:b/>
        </w:rPr>
        <w:t>CCTGGTGTCCATCCTGTTTC</w:t>
      </w:r>
      <w:r w:rsidRPr="001E5298">
        <w:rPr>
          <w:u w:val="single"/>
        </w:rPr>
        <w:t>CTATTTGGAGCATTAGG</w:t>
      </w:r>
      <w:r w:rsidRPr="00E42487">
        <w:rPr>
          <w:u w:val="single"/>
        </w:rPr>
        <w:t>TAATACC</w:t>
      </w:r>
      <w:r w:rsidRPr="00E42487">
        <w:rPr>
          <w:rFonts w:ascii="Calibri" w:eastAsia="Times New Roman" w:hAnsi="Calibri" w:cs="Calibri"/>
          <w:color w:val="000000"/>
          <w:u w:val="single"/>
          <w:lang w:eastAsia="en-AU"/>
        </w:rPr>
        <w:t>CCGCCGTGAAGGCAAAG</w:t>
      </w:r>
      <w:r w:rsidRPr="00E42487">
        <w:rPr>
          <w:rFonts w:ascii="Calibri" w:eastAsia="Times New Roman" w:hAnsi="Calibri" w:cs="Calibri"/>
          <w:color w:val="000000"/>
          <w:lang w:eastAsia="en-AU"/>
        </w:rPr>
        <w:t>T</w:t>
      </w:r>
      <w:r w:rsidRPr="00E42487">
        <w:rPr>
          <w:rFonts w:ascii="Calibri" w:eastAsia="Times New Roman" w:hAnsi="Calibri" w:cs="Calibri"/>
          <w:b/>
          <w:color w:val="000000"/>
          <w:lang w:eastAsia="en-AU"/>
        </w:rPr>
        <w:t>CACACCCAAGAATAC</w:t>
      </w:r>
      <w:r w:rsidRPr="00E42487">
        <w:rPr>
          <w:rFonts w:ascii="Calibri" w:eastAsia="Times New Roman" w:hAnsi="Calibri" w:cs="Calibri"/>
          <w:color w:val="000000"/>
          <w:u w:val="single"/>
          <w:lang w:eastAsia="en-AU"/>
        </w:rPr>
        <w:t>ATCTGGGTGAGCCGGTAGC</w:t>
      </w:r>
      <w:r w:rsidRPr="00E42487">
        <w:rPr>
          <w:u w:val="single"/>
        </w:rPr>
        <w:t>CCTTTTCCGCGTTCCTTGA</w:t>
      </w:r>
      <w:r w:rsidRPr="00E42487">
        <w:t>C</w:t>
      </w:r>
      <w:r w:rsidRPr="00E42487">
        <w:rPr>
          <w:b/>
        </w:rPr>
        <w:t>C</w:t>
      </w:r>
      <w:r w:rsidRPr="00AD5622">
        <w:rPr>
          <w:b/>
        </w:rPr>
        <w:t>GCCTTTCCGATACCGTCTCTGCA</w:t>
      </w:r>
      <w:r w:rsidRPr="00AD5622">
        <w:rPr>
          <w:u w:val="single"/>
        </w:rPr>
        <w:t>GCAATACCTCCGGATTCCG</w:t>
      </w:r>
      <w:r w:rsidRPr="00B55C1D">
        <w:rPr>
          <w:rFonts w:ascii="Calibri" w:eastAsia="Times New Roman" w:hAnsi="Calibri" w:cs="Calibri"/>
          <w:color w:val="000000"/>
          <w:u w:val="single"/>
          <w:lang w:eastAsia="en-AU"/>
        </w:rPr>
        <w:t>TGCCGCTAAAATCCTTCTGT</w:t>
      </w:r>
      <w:r>
        <w:rPr>
          <w:rFonts w:ascii="Calibri" w:eastAsia="Times New Roman" w:hAnsi="Calibri" w:cs="Calibri"/>
          <w:color w:val="000000"/>
          <w:lang w:eastAsia="en-AU"/>
        </w:rPr>
        <w:t>A</w:t>
      </w:r>
      <w:r w:rsidRPr="00B55362">
        <w:rPr>
          <w:rFonts w:ascii="Calibri" w:eastAsia="Times New Roman" w:hAnsi="Calibri" w:cs="Calibri"/>
          <w:b/>
          <w:color w:val="000000"/>
          <w:lang w:eastAsia="en-AU"/>
        </w:rPr>
        <w:t>GAAGTTATTGATTCCGCCC</w:t>
      </w:r>
      <w:r w:rsidRPr="00B55362">
        <w:rPr>
          <w:rFonts w:ascii="Calibri" w:eastAsia="Times New Roman" w:hAnsi="Calibri" w:cs="Calibri"/>
          <w:color w:val="000000"/>
          <w:u w:val="single"/>
          <w:lang w:eastAsia="en-AU"/>
        </w:rPr>
        <w:t>TTTTTCCTTTCGTCGTACGC</w:t>
      </w:r>
      <w:r w:rsidRPr="00452BEC">
        <w:rPr>
          <w:rFonts w:ascii="Calibri" w:eastAsia="Times New Roman" w:hAnsi="Calibri" w:cs="Calibri"/>
          <w:color w:val="000000"/>
          <w:u w:val="single"/>
          <w:lang w:eastAsia="en-AU"/>
        </w:rPr>
        <w:t>TGGGTGCATCCTGACCTGT</w:t>
      </w:r>
      <w:r w:rsidRPr="00452BEC">
        <w:rPr>
          <w:rFonts w:ascii="Calibri" w:eastAsia="Times New Roman" w:hAnsi="Calibri" w:cs="Calibri"/>
          <w:color w:val="000000"/>
          <w:lang w:eastAsia="en-AU"/>
        </w:rPr>
        <w:t>C</w:t>
      </w:r>
      <w:r w:rsidRPr="00452BEC">
        <w:rPr>
          <w:rFonts w:ascii="Calibri" w:eastAsia="Times New Roman" w:hAnsi="Calibri" w:cs="Calibri"/>
          <w:b/>
          <w:color w:val="000000"/>
          <w:lang w:eastAsia="en-AU"/>
        </w:rPr>
        <w:t>ACCACGGAATAATCCCGCAG</w:t>
      </w:r>
      <w:r w:rsidRPr="00452BEC">
        <w:rPr>
          <w:rFonts w:ascii="Calibri" w:eastAsia="Times New Roman" w:hAnsi="Calibri" w:cs="Calibri"/>
          <w:color w:val="000000"/>
          <w:u w:val="single"/>
          <w:lang w:eastAsia="en-AU"/>
        </w:rPr>
        <w:t>ATCGGTAGCTCGTTATTGTTTGTC</w:t>
      </w:r>
    </w:p>
    <w:bookmarkEnd w:id="0"/>
    <w:p w14:paraId="2BB9554F" w14:textId="08AB8D2D" w:rsidR="004F2D90" w:rsidRDefault="004F2D90" w:rsidP="004F2D90">
      <w:pPr>
        <w:rPr>
          <w:b/>
        </w:rPr>
      </w:pPr>
    </w:p>
    <w:p w14:paraId="000A7CCA" w14:textId="77777777" w:rsidR="004F2D90" w:rsidRPr="007F30C1" w:rsidRDefault="004F2D90" w:rsidP="004F2D90">
      <w:pPr>
        <w:rPr>
          <w:b/>
        </w:rPr>
      </w:pPr>
      <w:r w:rsidRPr="007F30C1">
        <w:rPr>
          <w:b/>
        </w:rPr>
        <w:t>Expected hits for all primers and probes in plasmid 1 (5’ to 3’):</w:t>
      </w:r>
    </w:p>
    <w:p w14:paraId="2D61F0A1" w14:textId="77777777" w:rsidR="004F2D90" w:rsidRDefault="004F2D90" w:rsidP="004F2D90">
      <w:pPr>
        <w:sectPr w:rsidR="004F2D90" w:rsidSect="006C529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1592084" w14:textId="77777777" w:rsidR="004F2D90" w:rsidRDefault="004F2D90" w:rsidP="004F2D90">
      <w:r>
        <w:t>Rotavirus F: 1-26</w:t>
      </w:r>
      <w:r>
        <w:br/>
        <w:t>Rotavirus P: 28-50</w:t>
      </w:r>
      <w:r>
        <w:br/>
        <w:t>Rotavirus R: 72-51</w:t>
      </w:r>
    </w:p>
    <w:p w14:paraId="734128C3" w14:textId="77777777" w:rsidR="004F2D90" w:rsidRDefault="004F2D90" w:rsidP="004F2D90">
      <w:r>
        <w:t>Adenovirus F: 73-95</w:t>
      </w:r>
      <w:r>
        <w:br/>
        <w:t>Adenovirus P: 97-112</w:t>
      </w:r>
      <w:r>
        <w:br/>
        <w:t>Adenovirus R: 131-113</w:t>
      </w:r>
    </w:p>
    <w:p w14:paraId="25C5C59D" w14:textId="77777777" w:rsidR="004F2D90" w:rsidRDefault="004F2D90" w:rsidP="004F2D90">
      <w:r>
        <w:t>Astrovirus F: 132-150</w:t>
      </w:r>
      <w:r>
        <w:br/>
        <w:t>Astrovirus P: 152-173</w:t>
      </w:r>
      <w:r>
        <w:br/>
        <w:t>Astrovirus R: 194-174</w:t>
      </w:r>
    </w:p>
    <w:p w14:paraId="2F3AECC8" w14:textId="77777777" w:rsidR="004F2D90" w:rsidRDefault="004F2D90" w:rsidP="004F2D90">
      <w:r>
        <w:t>Norovirus GI F: 195-214</w:t>
      </w:r>
      <w:r>
        <w:br/>
        <w:t>Norovirus GII F: 215-240</w:t>
      </w:r>
      <w:r>
        <w:br/>
        <w:t>Norovirus GI P: 241-255</w:t>
      </w:r>
      <w:r>
        <w:br/>
        <w:t>Norovirus GII P: 256-275</w:t>
      </w:r>
      <w:r>
        <w:br/>
        <w:t>Norovirus GI R: 297-276</w:t>
      </w:r>
      <w:r>
        <w:br/>
        <w:t>Norovirus GII R: 318-298</w:t>
      </w:r>
    </w:p>
    <w:p w14:paraId="029A78D8" w14:textId="77777777" w:rsidR="004F2D90" w:rsidRDefault="004F2D90" w:rsidP="004F2D90">
      <w:proofErr w:type="spellStart"/>
      <w:r>
        <w:t>Sapovirus</w:t>
      </w:r>
      <w:proofErr w:type="spellEnd"/>
      <w:r>
        <w:t xml:space="preserve"> </w:t>
      </w:r>
      <w:proofErr w:type="gramStart"/>
      <w:r>
        <w:t>F(</w:t>
      </w:r>
      <w:proofErr w:type="gramEnd"/>
      <w:r>
        <w:t>1): 319-339</w:t>
      </w:r>
      <w:r>
        <w:br/>
      </w:r>
      <w:proofErr w:type="spellStart"/>
      <w:r>
        <w:t>Sapovirus</w:t>
      </w:r>
      <w:proofErr w:type="spellEnd"/>
      <w:r>
        <w:t xml:space="preserve"> F(2): 340-363</w:t>
      </w:r>
      <w:r>
        <w:br/>
      </w:r>
      <w:proofErr w:type="spellStart"/>
      <w:r>
        <w:t>Sapovirus</w:t>
      </w:r>
      <w:proofErr w:type="spellEnd"/>
      <w:r>
        <w:t xml:space="preserve"> P(1): 364-384</w:t>
      </w:r>
      <w:r>
        <w:br/>
      </w:r>
      <w:proofErr w:type="spellStart"/>
      <w:r>
        <w:t>Sapovirus</w:t>
      </w:r>
      <w:proofErr w:type="spellEnd"/>
      <w:r>
        <w:t xml:space="preserve"> P(2): 385-405</w:t>
      </w:r>
      <w:r>
        <w:br/>
      </w:r>
      <w:proofErr w:type="spellStart"/>
      <w:r>
        <w:t>Sapovirus</w:t>
      </w:r>
      <w:proofErr w:type="spellEnd"/>
      <w:r>
        <w:t xml:space="preserve"> R: 424-406</w:t>
      </w:r>
    </w:p>
    <w:p w14:paraId="7B1AB52E" w14:textId="77777777" w:rsidR="004F2D90" w:rsidRDefault="004F2D90" w:rsidP="004F2D90">
      <w:r>
        <w:t>Aeromonas F: 483-464</w:t>
      </w:r>
      <w:r>
        <w:br/>
        <w:t>Aeromonas P: 444-463</w:t>
      </w:r>
      <w:r>
        <w:br/>
        <w:t>Aeromonas R: 425-442</w:t>
      </w:r>
    </w:p>
    <w:p w14:paraId="4AA5A730" w14:textId="77777777" w:rsidR="004F2D90" w:rsidRDefault="004F2D90" w:rsidP="004F2D90">
      <w:r>
        <w:t xml:space="preserve">C. </w:t>
      </w:r>
      <w:proofErr w:type="spellStart"/>
      <w:r>
        <w:t>jejuni</w:t>
      </w:r>
      <w:proofErr w:type="spellEnd"/>
      <w:r>
        <w:t>/coli F: 567-538</w:t>
      </w:r>
      <w:r>
        <w:br/>
        <w:t xml:space="preserve">C. </w:t>
      </w:r>
      <w:proofErr w:type="spellStart"/>
      <w:r>
        <w:t>jejuni</w:t>
      </w:r>
      <w:proofErr w:type="spellEnd"/>
      <w:r>
        <w:t>/coli P: 515-537</w:t>
      </w:r>
      <w:r>
        <w:br/>
        <w:t xml:space="preserve">C. </w:t>
      </w:r>
      <w:proofErr w:type="spellStart"/>
      <w:r>
        <w:t>jejuni</w:t>
      </w:r>
      <w:proofErr w:type="spellEnd"/>
      <w:r>
        <w:t>/coli R: 484-513</w:t>
      </w:r>
    </w:p>
    <w:p w14:paraId="500BC88F" w14:textId="77777777" w:rsidR="004F2D90" w:rsidRDefault="004F2D90" w:rsidP="004F2D90">
      <w:r>
        <w:t>Campy F: 628-606</w:t>
      </w:r>
      <w:r>
        <w:br/>
        <w:t>Campy P: 589-605</w:t>
      </w:r>
      <w:r>
        <w:br/>
        <w:t>Campy R: 568-587</w:t>
      </w:r>
    </w:p>
    <w:p w14:paraId="6F19F3E8" w14:textId="77777777" w:rsidR="004F2D90" w:rsidRDefault="004F2D90" w:rsidP="004F2D90">
      <w:r>
        <w:t>ETBF F: 629-654</w:t>
      </w:r>
      <w:r>
        <w:br/>
        <w:t>ETBF P: 656-673</w:t>
      </w:r>
      <w:r>
        <w:br/>
        <w:t>ETBF R: 696-674</w:t>
      </w:r>
    </w:p>
    <w:p w14:paraId="51AF02F1" w14:textId="77777777" w:rsidR="004F2D90" w:rsidRDefault="004F2D90" w:rsidP="004F2D90">
      <w:r>
        <w:t>H. pylori F: 697-716</w:t>
      </w:r>
      <w:r>
        <w:br/>
        <w:t>H. pylori P: 718-737</w:t>
      </w:r>
      <w:r>
        <w:br/>
        <w:t>H. pylori R: 757-738</w:t>
      </w:r>
    </w:p>
    <w:p w14:paraId="4210B489" w14:textId="77777777" w:rsidR="004F2D90" w:rsidRDefault="004F2D90" w:rsidP="004F2D90">
      <w:r>
        <w:t>C. difficile F: 824-801</w:t>
      </w:r>
      <w:r>
        <w:br/>
        <w:t>C. difficile P: 781-800</w:t>
      </w:r>
      <w:r>
        <w:br/>
        <w:t>C. difficile R: 758-779</w:t>
      </w:r>
    </w:p>
    <w:p w14:paraId="15EAD592" w14:textId="77777777" w:rsidR="004F2D90" w:rsidRDefault="004F2D90" w:rsidP="004F2D90">
      <w:r>
        <w:t xml:space="preserve">P. </w:t>
      </w:r>
      <w:proofErr w:type="spellStart"/>
      <w:r>
        <w:t>shigelloides</w:t>
      </w:r>
      <w:proofErr w:type="spellEnd"/>
      <w:r>
        <w:t xml:space="preserve"> F: 825-841</w:t>
      </w:r>
      <w:r>
        <w:br/>
        <w:t xml:space="preserve">P. </w:t>
      </w:r>
      <w:proofErr w:type="spellStart"/>
      <w:r>
        <w:t>shigelloides</w:t>
      </w:r>
      <w:proofErr w:type="spellEnd"/>
      <w:r>
        <w:t xml:space="preserve"> P: 843-857</w:t>
      </w:r>
      <w:r>
        <w:br/>
        <w:t xml:space="preserve">P. </w:t>
      </w:r>
      <w:proofErr w:type="spellStart"/>
      <w:r>
        <w:t>shigelloides</w:t>
      </w:r>
      <w:proofErr w:type="spellEnd"/>
      <w:r>
        <w:t xml:space="preserve"> R: 876-858</w:t>
      </w:r>
    </w:p>
    <w:p w14:paraId="6D1007CB" w14:textId="77777777" w:rsidR="004F2D90" w:rsidRDefault="004F2D90" w:rsidP="004F2D90">
      <w:proofErr w:type="spellStart"/>
      <w:r>
        <w:t>Shig</w:t>
      </w:r>
      <w:proofErr w:type="spellEnd"/>
      <w:r>
        <w:t>/EIEC F: 877-895</w:t>
      </w:r>
      <w:r>
        <w:br/>
      </w:r>
      <w:proofErr w:type="spellStart"/>
      <w:r>
        <w:t>Shig</w:t>
      </w:r>
      <w:proofErr w:type="spellEnd"/>
      <w:r>
        <w:t>/EIEC P: 897-920</w:t>
      </w:r>
      <w:r>
        <w:br/>
      </w:r>
      <w:proofErr w:type="spellStart"/>
      <w:r>
        <w:t>Shig</w:t>
      </w:r>
      <w:proofErr w:type="spellEnd"/>
      <w:r>
        <w:t>/EIEC R: 939-921</w:t>
      </w:r>
    </w:p>
    <w:p w14:paraId="1B07FB12" w14:textId="77777777" w:rsidR="004F2D90" w:rsidRDefault="004F2D90" w:rsidP="004F2D90">
      <w:r>
        <w:t xml:space="preserve">S. </w:t>
      </w:r>
      <w:proofErr w:type="spellStart"/>
      <w:r>
        <w:t>sonnei</w:t>
      </w:r>
      <w:proofErr w:type="spellEnd"/>
      <w:r>
        <w:t xml:space="preserve"> F: 940-959</w:t>
      </w:r>
      <w:r>
        <w:br/>
        <w:t xml:space="preserve">S. </w:t>
      </w:r>
      <w:proofErr w:type="spellStart"/>
      <w:r>
        <w:t>sonnei</w:t>
      </w:r>
      <w:proofErr w:type="spellEnd"/>
      <w:r>
        <w:t xml:space="preserve"> P: 961-979</w:t>
      </w:r>
      <w:r>
        <w:br/>
        <w:t xml:space="preserve">S. </w:t>
      </w:r>
      <w:proofErr w:type="spellStart"/>
      <w:r>
        <w:t>sonnei</w:t>
      </w:r>
      <w:proofErr w:type="spellEnd"/>
      <w:r>
        <w:t xml:space="preserve"> R: 999-980</w:t>
      </w:r>
    </w:p>
    <w:p w14:paraId="198714E5" w14:textId="77777777" w:rsidR="00E33990" w:rsidRDefault="004F2D90" w:rsidP="004F2D90">
      <w:pPr>
        <w:sectPr w:rsidR="00E33990" w:rsidSect="00E33990">
          <w:type w:val="continuous"/>
          <w:pgSz w:w="11906" w:h="16838"/>
          <w:pgMar w:top="1440" w:right="1440" w:bottom="1440" w:left="1440" w:header="708" w:footer="708" w:gutter="0"/>
          <w:cols w:num="3" w:space="708"/>
          <w:docGrid w:linePitch="360"/>
        </w:sectPr>
      </w:pPr>
      <w:r>
        <w:t xml:space="preserve">S. </w:t>
      </w:r>
      <w:proofErr w:type="spellStart"/>
      <w:r>
        <w:t>flexneri</w:t>
      </w:r>
      <w:proofErr w:type="spellEnd"/>
      <w:r>
        <w:t xml:space="preserve"> periplasmic F: 1000-1018</w:t>
      </w:r>
      <w:r>
        <w:br/>
        <w:t xml:space="preserve">S. </w:t>
      </w:r>
      <w:proofErr w:type="spellStart"/>
      <w:r>
        <w:t>flexneri</w:t>
      </w:r>
      <w:proofErr w:type="spellEnd"/>
      <w:r>
        <w:t xml:space="preserve"> periplasmic P: 1020-1039</w:t>
      </w:r>
      <w:r>
        <w:br/>
        <w:t xml:space="preserve">S. </w:t>
      </w:r>
      <w:proofErr w:type="spellStart"/>
      <w:r>
        <w:t>flexneri</w:t>
      </w:r>
      <w:proofErr w:type="spellEnd"/>
      <w:r>
        <w:t xml:space="preserve"> periplasmic R: 1063-1040</w:t>
      </w:r>
    </w:p>
    <w:p w14:paraId="6E39478A" w14:textId="77777777" w:rsidR="00E33990" w:rsidRDefault="00E33990" w:rsidP="00E33990">
      <w:pPr>
        <w:pStyle w:val="Heading1"/>
        <w:rPr>
          <w:b/>
          <w:bCs/>
          <w:color w:val="auto"/>
          <w:sz w:val="24"/>
          <w:szCs w:val="24"/>
        </w:rPr>
      </w:pPr>
      <w:r w:rsidRPr="00937B50">
        <w:rPr>
          <w:b/>
          <w:bCs/>
          <w:color w:val="auto"/>
          <w:sz w:val="24"/>
          <w:szCs w:val="24"/>
        </w:rPr>
        <w:lastRenderedPageBreak/>
        <w:t xml:space="preserve">Plasmid </w:t>
      </w:r>
      <w:r>
        <w:rPr>
          <w:b/>
          <w:bCs/>
          <w:color w:val="auto"/>
          <w:sz w:val="24"/>
          <w:szCs w:val="24"/>
        </w:rPr>
        <w:t>2</w:t>
      </w:r>
      <w:r w:rsidRPr="00937B50">
        <w:rPr>
          <w:b/>
          <w:bCs/>
          <w:color w:val="auto"/>
          <w:sz w:val="24"/>
          <w:szCs w:val="24"/>
        </w:rPr>
        <w:t xml:space="preserve"> insert</w:t>
      </w:r>
      <w:r>
        <w:rPr>
          <w:b/>
          <w:bCs/>
          <w:color w:val="auto"/>
          <w:sz w:val="24"/>
          <w:szCs w:val="24"/>
        </w:rPr>
        <w:t>:</w:t>
      </w:r>
    </w:p>
    <w:p w14:paraId="6D86573A" w14:textId="77777777" w:rsidR="004F2D90" w:rsidRDefault="00E33990" w:rsidP="00E33990">
      <w:pPr>
        <w:rPr>
          <w:u w:val="single"/>
        </w:rPr>
      </w:pPr>
      <w:r>
        <w:br/>
      </w:r>
      <w:bookmarkStart w:id="3" w:name="_Hlk9856347"/>
      <w:r w:rsidR="004F2D90" w:rsidRPr="00FA7058">
        <w:rPr>
          <w:rFonts w:ascii="Calibri" w:eastAsia="Times New Roman" w:hAnsi="Calibri" w:cs="Calibri"/>
          <w:color w:val="000000"/>
          <w:u w:val="single"/>
          <w:lang w:eastAsia="en-AU"/>
        </w:rPr>
        <w:t>CTCCTATCCGTGATTATAGTGCA</w:t>
      </w:r>
      <w:r w:rsidR="004F2D90" w:rsidRPr="00FA7058">
        <w:rPr>
          <w:rFonts w:ascii="Calibri" w:eastAsia="Times New Roman" w:hAnsi="Calibri" w:cs="Calibri"/>
          <w:color w:val="000000"/>
          <w:lang w:eastAsia="en-AU"/>
        </w:rPr>
        <w:t>G</w:t>
      </w:r>
      <w:r w:rsidR="004F2D90" w:rsidRPr="00FA7058">
        <w:rPr>
          <w:rFonts w:ascii="Calibri" w:eastAsia="Times New Roman" w:hAnsi="Calibri" w:cs="Calibri"/>
          <w:b/>
          <w:color w:val="000000"/>
          <w:lang w:eastAsia="en-AU"/>
        </w:rPr>
        <w:t>TCCTTCTCACGATTAAAATC</w:t>
      </w:r>
      <w:r w:rsidR="004F2D90" w:rsidRPr="00FA7058">
        <w:rPr>
          <w:u w:val="single"/>
        </w:rPr>
        <w:t>AAATACAGTGAGTTGTGTGTGC</w:t>
      </w:r>
      <w:r w:rsidR="004F2D90" w:rsidRPr="005C6AF6">
        <w:rPr>
          <w:rFonts w:ascii="Calibri" w:eastAsia="Times New Roman" w:hAnsi="Calibri" w:cs="Times New Roman"/>
          <w:color w:val="000000"/>
          <w:u w:val="single"/>
          <w:lang w:eastAsia="en-AU"/>
        </w:rPr>
        <w:t>CTTTCAACGCACGAATATCAAC</w:t>
      </w:r>
      <w:r w:rsidR="004F2D90" w:rsidRPr="005C6AF6">
        <w:rPr>
          <w:rFonts w:ascii="Calibri" w:eastAsia="Times New Roman" w:hAnsi="Calibri" w:cs="Times New Roman"/>
          <w:color w:val="000000"/>
          <w:lang w:eastAsia="en-AU"/>
        </w:rPr>
        <w:t>A</w:t>
      </w:r>
      <w:r w:rsidR="004F2D90" w:rsidRPr="005C6AF6">
        <w:rPr>
          <w:rFonts w:ascii="Calibri" w:eastAsia="Times New Roman" w:hAnsi="Calibri" w:cs="Times New Roman"/>
          <w:b/>
          <w:color w:val="000000"/>
          <w:lang w:eastAsia="en-AU"/>
        </w:rPr>
        <w:t>TTCTTCAGAACCGGGTTTTG</w:t>
      </w:r>
      <w:r w:rsidR="004F2D90" w:rsidRPr="005C6AF6">
        <w:rPr>
          <w:rFonts w:ascii="Calibri" w:eastAsia="Times New Roman" w:hAnsi="Calibri" w:cs="Times New Roman"/>
          <w:color w:val="000000"/>
          <w:u w:val="single"/>
          <w:lang w:eastAsia="en-AU"/>
        </w:rPr>
        <w:t>TCTCCGTCTGGATCAGGTTC</w:t>
      </w:r>
      <w:r w:rsidR="004F2D90" w:rsidRPr="008B5DDA">
        <w:rPr>
          <w:rFonts w:ascii="Calibri" w:eastAsia="Times New Roman" w:hAnsi="Calibri" w:cs="Calibri"/>
          <w:color w:val="000000"/>
          <w:u w:val="single"/>
          <w:lang w:eastAsia="en-AU"/>
        </w:rPr>
        <w:t>TCGGGCAATTCGTTATTGG</w:t>
      </w:r>
      <w:r w:rsidR="004F2D90">
        <w:rPr>
          <w:rFonts w:ascii="Calibri" w:eastAsia="Times New Roman" w:hAnsi="Calibri" w:cs="Calibri"/>
          <w:color w:val="000000"/>
          <w:lang w:eastAsia="en-AU"/>
        </w:rPr>
        <w:t>C</w:t>
      </w:r>
      <w:r w:rsidR="004F2D90" w:rsidRPr="008B5DDA">
        <w:rPr>
          <w:rFonts w:ascii="Calibri" w:eastAsia="Times New Roman" w:hAnsi="Calibri" w:cs="Calibri"/>
          <w:b/>
          <w:color w:val="000000"/>
          <w:lang w:eastAsia="en-AU"/>
        </w:rPr>
        <w:t>AAGACAACAAAACCCACCGC</w:t>
      </w:r>
      <w:r w:rsidR="004F2D90" w:rsidRPr="00CF1D53">
        <w:rPr>
          <w:rFonts w:ascii="Calibri" w:eastAsia="Times New Roman" w:hAnsi="Calibri" w:cs="Times New Roman"/>
          <w:color w:val="000000"/>
          <w:u w:val="single"/>
          <w:lang w:eastAsia="en-AU"/>
        </w:rPr>
        <w:t>TGTCACCGTGGTCCAGTTTATC</w:t>
      </w:r>
      <w:r w:rsidR="004F2D90" w:rsidRPr="007B0A45">
        <w:rPr>
          <w:rFonts w:ascii="Calibri" w:eastAsia="Times New Roman" w:hAnsi="Calibri" w:cs="Calibri"/>
          <w:color w:val="000000"/>
          <w:u w:val="single"/>
          <w:lang w:eastAsia="en-AU"/>
        </w:rPr>
        <w:t>AAGACCTCAACGCCGATCAC</w:t>
      </w:r>
      <w:r w:rsidR="004F2D90" w:rsidRPr="000D1122">
        <w:rPr>
          <w:rFonts w:ascii="Calibri" w:eastAsia="Times New Roman" w:hAnsi="Calibri" w:cs="Calibri"/>
          <w:color w:val="000000"/>
          <w:lang w:eastAsia="en-AU"/>
        </w:rPr>
        <w:t>T</w:t>
      </w:r>
      <w:r w:rsidR="004F2D90" w:rsidRPr="007B0A45">
        <w:rPr>
          <w:rFonts w:ascii="Calibri" w:eastAsia="Times New Roman" w:hAnsi="Calibri" w:cs="Calibri"/>
          <w:b/>
          <w:color w:val="000000"/>
          <w:lang w:eastAsia="en-AU"/>
        </w:rPr>
        <w:t>CAGCCTGCTCCAGAACA</w:t>
      </w:r>
      <w:r w:rsidR="004F2D90" w:rsidRPr="007B0A45">
        <w:rPr>
          <w:rFonts w:ascii="Calibri" w:eastAsia="Times New Roman" w:hAnsi="Calibri" w:cs="Times New Roman"/>
          <w:color w:val="000000"/>
          <w:u w:val="single"/>
          <w:lang w:eastAsia="en-AU"/>
        </w:rPr>
        <w:t>CTATGTCGACTCTGACTTCGCG</w:t>
      </w:r>
      <w:r w:rsidR="004F2D90" w:rsidRPr="00302765">
        <w:rPr>
          <w:u w:val="single"/>
        </w:rPr>
        <w:t>ATTGTCCTCAGGCATTTCA</w:t>
      </w:r>
      <w:r w:rsidR="004F2D90" w:rsidRPr="0022390C">
        <w:rPr>
          <w:u w:val="single"/>
        </w:rPr>
        <w:t>C</w:t>
      </w:r>
      <w:r w:rsidR="004F2D90" w:rsidRPr="0022390C">
        <w:t>T</w:t>
      </w:r>
      <w:r w:rsidR="004F2D90" w:rsidRPr="0022390C">
        <w:rPr>
          <w:b/>
        </w:rPr>
        <w:t>T</w:t>
      </w:r>
      <w:r w:rsidR="004F2D90" w:rsidRPr="00302765">
        <w:rPr>
          <w:b/>
        </w:rPr>
        <w:t>AGTGCATACTCATCATTTAAG</w:t>
      </w:r>
      <w:r w:rsidR="004F2D90" w:rsidRPr="00034269">
        <w:rPr>
          <w:u w:val="single"/>
        </w:rPr>
        <w:t>TTGTTTATCAGGGGTGTCGT</w:t>
      </w:r>
      <w:bookmarkEnd w:id="3"/>
      <w:r w:rsidR="004F2D90" w:rsidRPr="00431592">
        <w:rPr>
          <w:rFonts w:ascii="Calibri" w:eastAsia="Times New Roman" w:hAnsi="Calibri" w:cs="Calibri"/>
          <w:color w:val="000000"/>
          <w:u w:val="single"/>
          <w:lang w:eastAsia="en-AU"/>
        </w:rPr>
        <w:t>GCAATCAGATTAA</w:t>
      </w:r>
      <w:r w:rsidR="004F2D90" w:rsidRPr="004A3BDF">
        <w:rPr>
          <w:rFonts w:ascii="Calibri" w:eastAsia="Times New Roman" w:hAnsi="Calibri" w:cs="Calibri"/>
          <w:color w:val="000000"/>
          <w:u w:val="single"/>
          <w:lang w:eastAsia="en-AU"/>
        </w:rPr>
        <w:t>G</w:t>
      </w:r>
      <w:r w:rsidR="004F2D90" w:rsidRPr="00431592">
        <w:rPr>
          <w:rFonts w:ascii="Calibri" w:eastAsia="Times New Roman" w:hAnsi="Calibri" w:cs="Calibri"/>
          <w:color w:val="000000"/>
          <w:u w:val="single"/>
          <w:lang w:eastAsia="en-AU"/>
        </w:rPr>
        <w:t>CAGCGATACA</w:t>
      </w:r>
      <w:r w:rsidR="004F2D90" w:rsidRPr="004A3BDF">
        <w:rPr>
          <w:rFonts w:ascii="Calibri" w:eastAsia="Times New Roman" w:hAnsi="Calibri" w:cs="Calibri"/>
          <w:color w:val="000000"/>
          <w:lang w:eastAsia="en-AU"/>
        </w:rPr>
        <w:t>T</w:t>
      </w:r>
      <w:r w:rsidR="004F2D90" w:rsidRPr="00431592">
        <w:rPr>
          <w:rFonts w:ascii="Calibri" w:eastAsia="Times New Roman" w:hAnsi="Calibri" w:cs="Calibri"/>
          <w:b/>
          <w:color w:val="000000"/>
          <w:lang w:eastAsia="en-AU"/>
        </w:rPr>
        <w:t>AAGACGCCTAAAGGATGCCC</w:t>
      </w:r>
      <w:r w:rsidR="004F2D90" w:rsidRPr="004A3BDF">
        <w:rPr>
          <w:rFonts w:ascii="Calibri" w:eastAsia="Times New Roman" w:hAnsi="Calibri" w:cs="Calibri"/>
          <w:color w:val="000000"/>
          <w:u w:val="single"/>
          <w:lang w:eastAsia="en-AU"/>
        </w:rPr>
        <w:t>GATGCTTGCAGTTGTCCGAA</w:t>
      </w:r>
      <w:r w:rsidR="004F2D90" w:rsidRPr="00E60A04">
        <w:rPr>
          <w:u w:val="single"/>
        </w:rPr>
        <w:t>CTGGCGAAAGACTGTAT</w:t>
      </w:r>
      <w:r w:rsidR="004F2D90" w:rsidRPr="00DB3D40">
        <w:rPr>
          <w:u w:val="single"/>
        </w:rPr>
        <w:t>CAT</w:t>
      </w:r>
      <w:r w:rsidR="004F2D90" w:rsidRPr="00DB3D40">
        <w:t>A</w:t>
      </w:r>
      <w:r w:rsidR="004F2D90" w:rsidRPr="00DB3D40">
        <w:rPr>
          <w:b/>
        </w:rPr>
        <w:t>TGGTT</w:t>
      </w:r>
      <w:r w:rsidR="004F2D90" w:rsidRPr="00E60A04">
        <w:rPr>
          <w:b/>
        </w:rPr>
        <w:t>CTCATCTATTACAGACAGC</w:t>
      </w:r>
      <w:r w:rsidR="004F2D90" w:rsidRPr="00E60A04">
        <w:rPr>
          <w:u w:val="single"/>
        </w:rPr>
        <w:t>TCTATCGGCTTATGAAGCAAAA</w:t>
      </w:r>
      <w:r w:rsidR="004F2D90" w:rsidRPr="003D36C0">
        <w:rPr>
          <w:u w:val="single"/>
        </w:rPr>
        <w:t>GCTAAACCAGTAGAGTCTTCAAAA</w:t>
      </w:r>
      <w:r w:rsidR="004F2D90" w:rsidRPr="0045679D">
        <w:rPr>
          <w:u w:val="single"/>
        </w:rPr>
        <w:t>TGAATCACTTGACTCTTCAAAA</w:t>
      </w:r>
      <w:r w:rsidR="004F2D90" w:rsidRPr="0045679D">
        <w:rPr>
          <w:b/>
        </w:rPr>
        <w:t>TGGTCCTGAAAGCATGAATGAACAACACATTTTACTGCT</w:t>
      </w:r>
      <w:r w:rsidR="004F2D90" w:rsidRPr="0045679D">
        <w:rPr>
          <w:u w:val="single"/>
        </w:rPr>
        <w:t>AACTTTGTTGTAATCCTGCCTGTTGTAATCCTGCTTGTACCGGG</w:t>
      </w:r>
      <w:r w:rsidR="004F2D90" w:rsidRPr="002E6A60">
        <w:rPr>
          <w:u w:val="single"/>
        </w:rPr>
        <w:t>TTCCCACCGGATCACCAA</w:t>
      </w:r>
      <w:r w:rsidR="004F2D90" w:rsidRPr="002E6A60">
        <w:t>G</w:t>
      </w:r>
      <w:r w:rsidR="004F2D90" w:rsidRPr="004D7D49">
        <w:rPr>
          <w:b/>
        </w:rPr>
        <w:t>CTTGGAGAGAAGAACCCT</w:t>
      </w:r>
      <w:r w:rsidR="004F2D90" w:rsidRPr="004D7D49">
        <w:rPr>
          <w:u w:val="single"/>
        </w:rPr>
        <w:t>TCATCATGCACCACAAGGTTG</w:t>
      </w:r>
      <w:r w:rsidR="004F2D90" w:rsidRPr="00A42595">
        <w:rPr>
          <w:u w:val="single"/>
        </w:rPr>
        <w:t>ACTTCTCGACTGCAAAGACGTATG</w:t>
      </w:r>
      <w:r w:rsidR="004F2D90" w:rsidRPr="00A42595">
        <w:t>G</w:t>
      </w:r>
      <w:r w:rsidR="004F2D90" w:rsidRPr="00A42595">
        <w:rPr>
          <w:b/>
        </w:rPr>
        <w:t>CTCTGCAATAGGTACTCCA</w:t>
      </w:r>
      <w:r w:rsidR="004F2D90" w:rsidRPr="00A42595">
        <w:rPr>
          <w:u w:val="single"/>
        </w:rPr>
        <w:t>GATAGTGGCACAGGGGATAATTTGT</w:t>
      </w:r>
      <w:r w:rsidR="004F2D90" w:rsidRPr="00D06115">
        <w:rPr>
          <w:u w:val="single"/>
        </w:rPr>
        <w:t>CCACATCGGTGTCTGTTATTAACC</w:t>
      </w:r>
      <w:r w:rsidR="004F2D90" w:rsidRPr="00D06115">
        <w:t>T</w:t>
      </w:r>
      <w:r w:rsidR="004F2D90" w:rsidRPr="00D06115">
        <w:rPr>
          <w:b/>
        </w:rPr>
        <w:t>TTGCTGTGGATATACGAGG</w:t>
      </w:r>
      <w:r w:rsidR="004F2D90" w:rsidRPr="00D06115">
        <w:rPr>
          <w:u w:val="single"/>
        </w:rPr>
        <w:t>CTATCAGGCGCGTTTTGACC</w:t>
      </w:r>
      <w:r w:rsidR="004F2D90" w:rsidRPr="00F922F8">
        <w:rPr>
          <w:u w:val="single"/>
        </w:rPr>
        <w:t>CATTGATCAGGATTTTTCTGGTGATA</w:t>
      </w:r>
      <w:r w:rsidR="004F2D90" w:rsidRPr="00F922F8">
        <w:t>A</w:t>
      </w:r>
      <w:r w:rsidR="004F2D90" w:rsidRPr="00F922F8">
        <w:rPr>
          <w:b/>
        </w:rPr>
        <w:t>ATACTGGCGAGACTATTTCAA</w:t>
      </w:r>
      <w:r w:rsidR="004F2D90" w:rsidRPr="00F922F8">
        <w:rPr>
          <w:u w:val="single"/>
        </w:rPr>
        <w:t>TAACGGCTATTTCCGCATGAG</w:t>
      </w:r>
      <w:r w:rsidR="004F2D90" w:rsidRPr="00080C0E">
        <w:rPr>
          <w:u w:val="single"/>
        </w:rPr>
        <w:t>TGGTGCTTGCGCTTG</w:t>
      </w:r>
      <w:r w:rsidR="004F2D90" w:rsidRPr="00DB222D">
        <w:rPr>
          <w:u w:val="single"/>
        </w:rPr>
        <w:t>CT</w:t>
      </w:r>
      <w:r w:rsidR="004F2D90" w:rsidRPr="00DB222D">
        <w:t>C</w:t>
      </w:r>
      <w:r w:rsidR="004F2D90" w:rsidRPr="00DB222D">
        <w:rPr>
          <w:b/>
        </w:rPr>
        <w:t>CA</w:t>
      </w:r>
      <w:r w:rsidR="004F2D90" w:rsidRPr="00080C0E">
        <w:rPr>
          <w:b/>
        </w:rPr>
        <w:t>GTCTGCGTCTGATTCCAA</w:t>
      </w:r>
      <w:r w:rsidR="004F2D90" w:rsidRPr="002041DF">
        <w:rPr>
          <w:u w:val="single"/>
        </w:rPr>
        <w:t>CAGAAGTAATGAGCGCAACG</w:t>
      </w:r>
      <w:r w:rsidR="004F2D90" w:rsidRPr="005163AE">
        <w:rPr>
          <w:rFonts w:ascii="Calibri" w:eastAsia="Times New Roman" w:hAnsi="Calibri" w:cs="Calibri"/>
          <w:color w:val="000000"/>
          <w:u w:val="single"/>
          <w:lang w:eastAsia="en-AU"/>
        </w:rPr>
        <w:t>TGATTCACCAGCAGCAATAC</w:t>
      </w:r>
      <w:r w:rsidR="004F2D90" w:rsidRPr="00826F17">
        <w:rPr>
          <w:rFonts w:ascii="Calibri" w:eastAsia="Times New Roman" w:hAnsi="Calibri" w:cs="Calibri"/>
          <w:color w:val="000000"/>
          <w:lang w:eastAsia="en-AU"/>
        </w:rPr>
        <w:t>A</w:t>
      </w:r>
      <w:r w:rsidR="004F2D90" w:rsidRPr="00826F17">
        <w:rPr>
          <w:rFonts w:ascii="Calibri" w:eastAsia="Times New Roman" w:hAnsi="Calibri" w:cs="Calibri"/>
          <w:b/>
          <w:color w:val="000000"/>
          <w:lang w:eastAsia="en-AU"/>
        </w:rPr>
        <w:t>TGTCGGTTTCTCCTTCCAGG</w:t>
      </w:r>
      <w:r w:rsidR="004F2D90" w:rsidRPr="00826F17">
        <w:rPr>
          <w:u w:val="single"/>
        </w:rPr>
        <w:t>CCGCCTTTCATGATGCC</w:t>
      </w:r>
      <w:r w:rsidR="004F2D90" w:rsidRPr="002978E9">
        <w:rPr>
          <w:u w:val="single"/>
        </w:rPr>
        <w:t>GGGTTGTATTTATTAGATAAAGA</w:t>
      </w:r>
      <w:r w:rsidR="004F2D90" w:rsidRPr="00EC4A20">
        <w:rPr>
          <w:u w:val="single"/>
        </w:rPr>
        <w:t>ACCA</w:t>
      </w:r>
      <w:r w:rsidR="004F2D90" w:rsidRPr="00EC4A20">
        <w:t>G</w:t>
      </w:r>
      <w:r w:rsidR="004F2D90" w:rsidRPr="00EC4A20">
        <w:rPr>
          <w:b/>
        </w:rPr>
        <w:t>TGA</w:t>
      </w:r>
      <w:r w:rsidR="004F2D90" w:rsidRPr="002978E9">
        <w:rPr>
          <w:b/>
        </w:rPr>
        <w:t>CATATCATTCAAGTTTCTGAC</w:t>
      </w:r>
      <w:r w:rsidR="004F2D90" w:rsidRPr="002978E9">
        <w:rPr>
          <w:u w:val="single"/>
        </w:rPr>
        <w:t>AGACGGTAGGGTATTGGCCT</w:t>
      </w:r>
    </w:p>
    <w:p w14:paraId="6C1A253E" w14:textId="77777777" w:rsidR="00D3122D" w:rsidRDefault="00D3122D" w:rsidP="004F2D90">
      <w:pPr>
        <w:rPr>
          <w:b/>
        </w:rPr>
      </w:pPr>
    </w:p>
    <w:p w14:paraId="793795C8" w14:textId="0BF25E59" w:rsidR="004F2D90" w:rsidRDefault="004F2D90" w:rsidP="004F2D90">
      <w:pPr>
        <w:rPr>
          <w:b/>
        </w:rPr>
      </w:pPr>
      <w:r>
        <w:rPr>
          <w:b/>
        </w:rPr>
        <w:t>Expected hits for all primers and probes on plasmid 2 (5’ to 3’)</w:t>
      </w:r>
    </w:p>
    <w:p w14:paraId="647A168F" w14:textId="77777777" w:rsidR="004F2D90" w:rsidRDefault="004F2D90" w:rsidP="004F2D90">
      <w:pPr>
        <w:sectPr w:rsidR="004F2D90" w:rsidSect="00A40AD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AC0645C" w14:textId="77777777" w:rsidR="004F2D90" w:rsidRDefault="004F2D90" w:rsidP="004F2D90">
      <w:r>
        <w:t xml:space="preserve">S. </w:t>
      </w:r>
      <w:proofErr w:type="spellStart"/>
      <w:r>
        <w:t>flexneri</w:t>
      </w:r>
      <w:proofErr w:type="spellEnd"/>
      <w:r>
        <w:t xml:space="preserve"> 6-O F: 1-23</w:t>
      </w:r>
      <w:r>
        <w:br/>
        <w:t xml:space="preserve">S. </w:t>
      </w:r>
      <w:proofErr w:type="spellStart"/>
      <w:r>
        <w:t>flexneri</w:t>
      </w:r>
      <w:proofErr w:type="spellEnd"/>
      <w:r>
        <w:t xml:space="preserve"> 6-O P: 25-44</w:t>
      </w:r>
      <w:r>
        <w:br/>
        <w:t xml:space="preserve">S. </w:t>
      </w:r>
      <w:proofErr w:type="spellStart"/>
      <w:r>
        <w:t>flexneri</w:t>
      </w:r>
      <w:proofErr w:type="spellEnd"/>
      <w:r>
        <w:t xml:space="preserve"> 6-O R: 66-45</w:t>
      </w:r>
    </w:p>
    <w:p w14:paraId="01D6F34B" w14:textId="77777777" w:rsidR="004F2D90" w:rsidRDefault="004F2D90" w:rsidP="004F2D90">
      <w:r>
        <w:t xml:space="preserve">S. </w:t>
      </w:r>
      <w:proofErr w:type="spellStart"/>
      <w:r>
        <w:t>flexneri</w:t>
      </w:r>
      <w:proofErr w:type="spellEnd"/>
      <w:r>
        <w:t xml:space="preserve"> 6-T3 F: 67-88</w:t>
      </w:r>
      <w:r>
        <w:br/>
        <w:t xml:space="preserve">S. </w:t>
      </w:r>
      <w:proofErr w:type="spellStart"/>
      <w:r>
        <w:t>flexneri</w:t>
      </w:r>
      <w:proofErr w:type="spellEnd"/>
      <w:r>
        <w:t xml:space="preserve"> 6-T3 P: 90-109</w:t>
      </w:r>
      <w:r>
        <w:br/>
        <w:t xml:space="preserve">S. </w:t>
      </w:r>
      <w:proofErr w:type="spellStart"/>
      <w:r>
        <w:t>flexneri</w:t>
      </w:r>
      <w:proofErr w:type="spellEnd"/>
      <w:r>
        <w:t xml:space="preserve"> 6-T3 R: 129-110</w:t>
      </w:r>
    </w:p>
    <w:p w14:paraId="2E403DDE" w14:textId="77777777" w:rsidR="004F2D90" w:rsidRDefault="004F2D90" w:rsidP="004F2D90">
      <w:r>
        <w:t>Salmonella F: 130-148</w:t>
      </w:r>
      <w:r>
        <w:br/>
        <w:t>Salmonella P: 150-169</w:t>
      </w:r>
      <w:r>
        <w:br/>
        <w:t>Salmonella R: 191-170</w:t>
      </w:r>
    </w:p>
    <w:p w14:paraId="71923B46" w14:textId="77777777" w:rsidR="004F2D90" w:rsidRDefault="004F2D90" w:rsidP="004F2D90">
      <w:r>
        <w:t>Typhi F: 251-230</w:t>
      </w:r>
      <w:r>
        <w:br/>
        <w:t>Typhi P: 213-229</w:t>
      </w:r>
      <w:r>
        <w:br/>
        <w:t>Typhi R: 192-211</w:t>
      </w:r>
    </w:p>
    <w:p w14:paraId="11F8E42B" w14:textId="77777777" w:rsidR="004F2D90" w:rsidRDefault="004F2D90" w:rsidP="004F2D90">
      <w:proofErr w:type="spellStart"/>
      <w:r>
        <w:t>aaiC</w:t>
      </w:r>
      <w:proofErr w:type="spellEnd"/>
      <w:r>
        <w:t xml:space="preserve"> F: 252-271</w:t>
      </w:r>
      <w:r>
        <w:br/>
      </w:r>
      <w:proofErr w:type="spellStart"/>
      <w:r>
        <w:t>aaiC</w:t>
      </w:r>
      <w:proofErr w:type="spellEnd"/>
      <w:r>
        <w:t xml:space="preserve"> P: 273-294</w:t>
      </w:r>
      <w:r>
        <w:br/>
      </w:r>
      <w:proofErr w:type="spellStart"/>
      <w:r>
        <w:t>aaiC</w:t>
      </w:r>
      <w:proofErr w:type="spellEnd"/>
      <w:r>
        <w:t xml:space="preserve"> R: 314-295</w:t>
      </w:r>
    </w:p>
    <w:p w14:paraId="1456034A" w14:textId="77777777" w:rsidR="004F2D90" w:rsidRDefault="004F2D90" w:rsidP="004F2D90">
      <w:proofErr w:type="spellStart"/>
      <w:r>
        <w:t>aggR</w:t>
      </w:r>
      <w:proofErr w:type="spellEnd"/>
      <w:r>
        <w:t xml:space="preserve"> F: 315-338</w:t>
      </w:r>
      <w:r>
        <w:br/>
      </w:r>
      <w:proofErr w:type="spellStart"/>
      <w:r>
        <w:t>aggR</w:t>
      </w:r>
      <w:proofErr w:type="spellEnd"/>
      <w:r>
        <w:t xml:space="preserve"> P: 340-359</w:t>
      </w:r>
      <w:r>
        <w:br/>
      </w:r>
      <w:proofErr w:type="spellStart"/>
      <w:r>
        <w:t>aggR</w:t>
      </w:r>
      <w:proofErr w:type="spellEnd"/>
      <w:r>
        <w:t xml:space="preserve"> R: 379-360</w:t>
      </w:r>
    </w:p>
    <w:p w14:paraId="42C8F42A" w14:textId="77777777" w:rsidR="004F2D90" w:rsidRDefault="004F2D90" w:rsidP="004F2D90">
      <w:proofErr w:type="spellStart"/>
      <w:r>
        <w:t>aatA</w:t>
      </w:r>
      <w:proofErr w:type="spellEnd"/>
      <w:r>
        <w:t xml:space="preserve"> F: 380-399</w:t>
      </w:r>
      <w:r>
        <w:br/>
      </w:r>
      <w:proofErr w:type="spellStart"/>
      <w:r>
        <w:t>aatA</w:t>
      </w:r>
      <w:proofErr w:type="spellEnd"/>
      <w:r>
        <w:t xml:space="preserve"> P: 401-424</w:t>
      </w:r>
      <w:r>
        <w:br/>
      </w:r>
      <w:proofErr w:type="spellStart"/>
      <w:r>
        <w:t>aatA</w:t>
      </w:r>
      <w:proofErr w:type="spellEnd"/>
      <w:r>
        <w:t xml:space="preserve"> R: 446-425</w:t>
      </w:r>
    </w:p>
    <w:p w14:paraId="324BD7A2" w14:textId="77777777" w:rsidR="004F2D90" w:rsidRDefault="004F2D90" w:rsidP="004F2D90">
      <w:proofErr w:type="spellStart"/>
      <w:r>
        <w:t>STh</w:t>
      </w:r>
      <w:proofErr w:type="spellEnd"/>
      <w:r>
        <w:t xml:space="preserve"> F: 447-470</w:t>
      </w:r>
      <w:r>
        <w:br/>
      </w:r>
      <w:proofErr w:type="spellStart"/>
      <w:r>
        <w:t>STp</w:t>
      </w:r>
      <w:proofErr w:type="spellEnd"/>
      <w:r>
        <w:t xml:space="preserve"> F: 471-492</w:t>
      </w:r>
      <w:r>
        <w:br/>
      </w:r>
      <w:proofErr w:type="spellStart"/>
      <w:r>
        <w:t>STh</w:t>
      </w:r>
      <w:proofErr w:type="spellEnd"/>
      <w:r>
        <w:t xml:space="preserve"> P: 493-510</w:t>
      </w:r>
      <w:r>
        <w:br/>
      </w:r>
      <w:proofErr w:type="spellStart"/>
      <w:r>
        <w:t>STp</w:t>
      </w:r>
      <w:proofErr w:type="spellEnd"/>
      <w:r>
        <w:t xml:space="preserve"> P: 511-531</w:t>
      </w:r>
      <w:r>
        <w:br/>
      </w:r>
      <w:proofErr w:type="spellStart"/>
      <w:r>
        <w:t>STh</w:t>
      </w:r>
      <w:proofErr w:type="spellEnd"/>
      <w:r>
        <w:t xml:space="preserve"> R: 575-552</w:t>
      </w:r>
      <w:r>
        <w:br/>
      </w:r>
      <w:proofErr w:type="spellStart"/>
      <w:r>
        <w:t>STp</w:t>
      </w:r>
      <w:proofErr w:type="spellEnd"/>
      <w:r>
        <w:t xml:space="preserve"> R: 551-532</w:t>
      </w:r>
    </w:p>
    <w:p w14:paraId="229C3CAB" w14:textId="77777777" w:rsidR="004F2D90" w:rsidRDefault="004F2D90" w:rsidP="004F2D90">
      <w:r>
        <w:t>LT F: 576-593</w:t>
      </w:r>
      <w:r>
        <w:br/>
        <w:t>LT P: 595-612</w:t>
      </w:r>
      <w:r>
        <w:br/>
        <w:t>LT R: 633-613</w:t>
      </w:r>
    </w:p>
    <w:p w14:paraId="5ED0254A" w14:textId="77777777" w:rsidR="004F2D90" w:rsidRDefault="004F2D90" w:rsidP="004F2D90">
      <w:r>
        <w:t>Stx1 F: 634-657</w:t>
      </w:r>
      <w:r>
        <w:br/>
        <w:t>Stx1 P: 659-677</w:t>
      </w:r>
      <w:r>
        <w:br/>
        <w:t>Stx1 R: 702-678</w:t>
      </w:r>
    </w:p>
    <w:p w14:paraId="7233786C" w14:textId="77777777" w:rsidR="004F2D90" w:rsidRDefault="004F2D90" w:rsidP="004F2D90">
      <w:r>
        <w:t>Stx2 F: 703-726</w:t>
      </w:r>
      <w:r>
        <w:br/>
        <w:t>Stx2 P: 728-746</w:t>
      </w:r>
      <w:r>
        <w:br/>
        <w:t>Stx2 R: 766-747</w:t>
      </w:r>
    </w:p>
    <w:p w14:paraId="3B9FC0B2" w14:textId="77777777" w:rsidR="004F2D90" w:rsidRDefault="004F2D90" w:rsidP="004F2D90">
      <w:proofErr w:type="spellStart"/>
      <w:r>
        <w:t>eae</w:t>
      </w:r>
      <w:proofErr w:type="spellEnd"/>
      <w:r>
        <w:t xml:space="preserve"> F: 767-792</w:t>
      </w:r>
      <w:r>
        <w:br/>
      </w:r>
      <w:proofErr w:type="spellStart"/>
      <w:r>
        <w:t>eae</w:t>
      </w:r>
      <w:proofErr w:type="spellEnd"/>
      <w:r>
        <w:t xml:space="preserve"> P: 794-814</w:t>
      </w:r>
      <w:r>
        <w:br/>
      </w:r>
      <w:proofErr w:type="spellStart"/>
      <w:r>
        <w:t>eae</w:t>
      </w:r>
      <w:proofErr w:type="spellEnd"/>
      <w:r>
        <w:t xml:space="preserve"> R: 835-815</w:t>
      </w:r>
    </w:p>
    <w:p w14:paraId="7AB03112" w14:textId="77777777" w:rsidR="004F2D90" w:rsidRDefault="004F2D90" w:rsidP="004F2D90">
      <w:proofErr w:type="spellStart"/>
      <w:r>
        <w:t>bfpA</w:t>
      </w:r>
      <w:proofErr w:type="spellEnd"/>
      <w:r>
        <w:t xml:space="preserve"> F: 836-852</w:t>
      </w:r>
      <w:r>
        <w:br/>
      </w:r>
      <w:proofErr w:type="spellStart"/>
      <w:r>
        <w:t>bfpA</w:t>
      </w:r>
      <w:proofErr w:type="spellEnd"/>
      <w:r>
        <w:t xml:space="preserve"> P: 854-873</w:t>
      </w:r>
      <w:r>
        <w:br/>
      </w:r>
      <w:proofErr w:type="spellStart"/>
      <w:r>
        <w:t>bfpA</w:t>
      </w:r>
      <w:proofErr w:type="spellEnd"/>
      <w:r>
        <w:t xml:space="preserve"> R: 893-874</w:t>
      </w:r>
    </w:p>
    <w:p w14:paraId="54577985" w14:textId="77777777" w:rsidR="004F2D90" w:rsidRDefault="004F2D90" w:rsidP="004F2D90">
      <w:r>
        <w:t xml:space="preserve">Y. </w:t>
      </w:r>
      <w:proofErr w:type="spellStart"/>
      <w:r>
        <w:t>entero</w:t>
      </w:r>
      <w:proofErr w:type="spellEnd"/>
      <w:r>
        <w:t xml:space="preserve"> F: 894-913</w:t>
      </w:r>
      <w:r>
        <w:br/>
        <w:t xml:space="preserve">Y. </w:t>
      </w:r>
      <w:proofErr w:type="spellStart"/>
      <w:r>
        <w:t>entero</w:t>
      </w:r>
      <w:proofErr w:type="spellEnd"/>
      <w:r>
        <w:t xml:space="preserve"> P: 915-934</w:t>
      </w:r>
      <w:r>
        <w:br/>
        <w:t xml:space="preserve">Y. </w:t>
      </w:r>
      <w:proofErr w:type="spellStart"/>
      <w:r>
        <w:t>entero</w:t>
      </w:r>
      <w:proofErr w:type="spellEnd"/>
      <w:r>
        <w:t xml:space="preserve"> R: 951-935</w:t>
      </w:r>
    </w:p>
    <w:p w14:paraId="72FB70CF" w14:textId="77777777" w:rsidR="00087900" w:rsidRDefault="004F2D90" w:rsidP="004F2D90">
      <w:pPr>
        <w:sectPr w:rsidR="00087900" w:rsidSect="00B97054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r>
        <w:t>Crypto F: 952-978</w:t>
      </w:r>
      <w:r>
        <w:br/>
        <w:t>Crypto P: 980-1003</w:t>
      </w:r>
      <w:r>
        <w:br/>
        <w:t>Crypto R: 1023-1004</w:t>
      </w:r>
    </w:p>
    <w:p w14:paraId="68E0C45B" w14:textId="77777777" w:rsidR="00B97054" w:rsidRDefault="00B97054" w:rsidP="006E260B">
      <w:pPr>
        <w:rPr>
          <w:rFonts w:asciiTheme="majorHAnsi" w:hAnsiTheme="majorHAnsi" w:cstheme="majorHAnsi"/>
          <w:b/>
          <w:bCs/>
          <w:sz w:val="24"/>
          <w:szCs w:val="24"/>
        </w:rPr>
        <w:sectPr w:rsidR="00B97054" w:rsidSect="00574C9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9F63921" w14:textId="0C566155" w:rsidR="00087900" w:rsidRPr="006E260B" w:rsidRDefault="00087900" w:rsidP="006E260B">
      <w:pPr>
        <w:rPr>
          <w:rFonts w:asciiTheme="majorHAnsi" w:eastAsiaTheme="majorEastAsia" w:hAnsiTheme="majorHAnsi" w:cstheme="majorHAnsi"/>
          <w:b/>
          <w:bCs/>
          <w:sz w:val="24"/>
          <w:szCs w:val="24"/>
        </w:rPr>
      </w:pPr>
      <w:r w:rsidRPr="006E260B">
        <w:rPr>
          <w:rFonts w:asciiTheme="majorHAnsi" w:hAnsiTheme="majorHAnsi" w:cstheme="majorHAnsi"/>
          <w:b/>
          <w:bCs/>
          <w:sz w:val="24"/>
          <w:szCs w:val="24"/>
        </w:rPr>
        <w:t>Plasmid 3 insert:</w:t>
      </w:r>
    </w:p>
    <w:p w14:paraId="252891A2" w14:textId="77777777" w:rsidR="00601521" w:rsidRDefault="00087900" w:rsidP="00601521">
      <w:pPr>
        <w:spacing w:after="0" w:line="240" w:lineRule="auto"/>
        <w:rPr>
          <w:u w:val="single"/>
        </w:rPr>
      </w:pPr>
      <w:r>
        <w:rPr>
          <w:rFonts w:ascii="Calibri" w:eastAsia="Times New Roman" w:hAnsi="Calibri" w:cs="Calibri"/>
          <w:color w:val="000000"/>
          <w:u w:val="single"/>
          <w:lang w:eastAsia="en-AU"/>
        </w:rPr>
        <w:br/>
      </w:r>
      <w:r w:rsidR="004F2D90" w:rsidRPr="004716AD">
        <w:rPr>
          <w:rFonts w:ascii="Calibri" w:eastAsia="Times New Roman" w:hAnsi="Calibri" w:cs="Calibri"/>
          <w:color w:val="000000"/>
          <w:u w:val="single"/>
          <w:lang w:eastAsia="en-AU"/>
        </w:rPr>
        <w:t>AACACCAACGCACGCAGC</w:t>
      </w:r>
      <w:r w:rsidR="004F2D90" w:rsidRPr="004716AD">
        <w:rPr>
          <w:rFonts w:ascii="Calibri" w:eastAsia="Times New Roman" w:hAnsi="Calibri" w:cs="Calibri"/>
          <w:color w:val="000000"/>
          <w:lang w:eastAsia="en-AU"/>
        </w:rPr>
        <w:t>T</w:t>
      </w:r>
      <w:r w:rsidR="004F2D90" w:rsidRPr="004716AD">
        <w:rPr>
          <w:rFonts w:ascii="Calibri" w:eastAsia="Times New Roman" w:hAnsi="Calibri" w:cs="Calibri"/>
          <w:b/>
          <w:color w:val="000000"/>
          <w:lang w:eastAsia="en-AU"/>
        </w:rPr>
        <w:t>AAGGCCGGATGACCACGA</w:t>
      </w:r>
      <w:r w:rsidR="004F2D90" w:rsidRPr="004716AD">
        <w:rPr>
          <w:u w:val="single"/>
        </w:rPr>
        <w:t>CAGAAATCCAACTACGAGCTTTT</w:t>
      </w:r>
      <w:r w:rsidR="004F2D90" w:rsidRPr="007D523A">
        <w:rPr>
          <w:rFonts w:ascii="Calibri" w:eastAsia="Times New Roman" w:hAnsi="Calibri" w:cs="Calibri"/>
          <w:color w:val="000000"/>
          <w:u w:val="single"/>
          <w:lang w:eastAsia="en-AU"/>
        </w:rPr>
        <w:t>ATATTCCCTGCAGCATGTCTGTTT</w:t>
      </w:r>
      <w:r w:rsidR="004F2D90" w:rsidRPr="00405183">
        <w:rPr>
          <w:rFonts w:ascii="Calibri" w:eastAsia="Times New Roman" w:hAnsi="Calibri" w:cs="Calibri"/>
          <w:color w:val="000000"/>
          <w:lang w:eastAsia="en-AU"/>
        </w:rPr>
        <w:t>G</w:t>
      </w:r>
      <w:r w:rsidR="004F2D90" w:rsidRPr="007D523A">
        <w:rPr>
          <w:rFonts w:ascii="Calibri" w:eastAsia="Times New Roman" w:hAnsi="Calibri" w:cs="Calibri"/>
          <w:b/>
          <w:color w:val="000000"/>
          <w:lang w:eastAsia="en-AU"/>
        </w:rPr>
        <w:t>CAAGTTCTGCTCACGCGCTTCTGG</w:t>
      </w:r>
      <w:r w:rsidR="004F2D90" w:rsidRPr="00405183">
        <w:rPr>
          <w:u w:val="single"/>
        </w:rPr>
        <w:t>TCTCTGGAATACGCGTGTGG</w:t>
      </w:r>
      <w:r w:rsidR="004F2D90" w:rsidRPr="002978E9">
        <w:rPr>
          <w:u w:val="single"/>
        </w:rPr>
        <w:t>GACGGCTCAGGACAACGGT</w:t>
      </w:r>
      <w:r w:rsidR="004F2D90" w:rsidRPr="00E0416F">
        <w:rPr>
          <w:u w:val="single"/>
        </w:rPr>
        <w:t>T</w:t>
      </w:r>
      <w:r w:rsidR="004F2D90" w:rsidRPr="00E0416F">
        <w:t>C</w:t>
      </w:r>
      <w:r w:rsidR="004F2D90" w:rsidRPr="00E0416F">
        <w:rPr>
          <w:b/>
        </w:rPr>
        <w:t>CCCGCGGCGGTCCCTGCTAG</w:t>
      </w:r>
      <w:r w:rsidR="004F2D90" w:rsidRPr="00E0416F">
        <w:t>C</w:t>
      </w:r>
      <w:r w:rsidR="004F2D90" w:rsidRPr="00E0416F">
        <w:rPr>
          <w:u w:val="single"/>
        </w:rPr>
        <w:t>CGG</w:t>
      </w:r>
      <w:r w:rsidR="004F2D90" w:rsidRPr="002978E9">
        <w:rPr>
          <w:u w:val="single"/>
        </w:rPr>
        <w:t>ACACCGCTGGCAA</w:t>
      </w:r>
      <w:r w:rsidR="004F2D90" w:rsidRPr="00E0416F">
        <w:rPr>
          <w:rFonts w:ascii="Calibri" w:eastAsia="Times New Roman" w:hAnsi="Calibri" w:cs="Calibri"/>
          <w:color w:val="000000"/>
          <w:u w:val="single"/>
          <w:lang w:eastAsia="en-AU"/>
        </w:rPr>
        <w:t>TCCCCCTGAAGTCCATAAACTC</w:t>
      </w:r>
      <w:r w:rsidR="004F2D90" w:rsidRPr="00E0416F">
        <w:rPr>
          <w:rFonts w:ascii="Calibri" w:eastAsia="Times New Roman" w:hAnsi="Calibri" w:cs="Calibri"/>
          <w:color w:val="000000"/>
          <w:lang w:eastAsia="en-AU"/>
        </w:rPr>
        <w:t>G</w:t>
      </w:r>
      <w:r w:rsidR="004F2D90" w:rsidRPr="00E0416F">
        <w:rPr>
          <w:rFonts w:ascii="Calibri" w:eastAsia="Times New Roman" w:hAnsi="Calibri" w:cs="Calibri"/>
          <w:b/>
          <w:color w:val="000000"/>
          <w:lang w:eastAsia="en-AU"/>
        </w:rPr>
        <w:t>CCTTGTTCAGAACTTAAAGAGAAA</w:t>
      </w:r>
      <w:r w:rsidR="004F2D90" w:rsidRPr="00E0416F">
        <w:rPr>
          <w:u w:val="single"/>
        </w:rPr>
        <w:t>CAATCCTTGGTTGACATCGTTT</w:t>
      </w:r>
      <w:r w:rsidR="004F2D90" w:rsidRPr="00402F42">
        <w:rPr>
          <w:u w:val="single"/>
        </w:rPr>
        <w:t>ATTGTCGTGGCATCCTAACTC</w:t>
      </w:r>
      <w:r w:rsidR="004F2D90" w:rsidRPr="0002056A">
        <w:rPr>
          <w:u w:val="single"/>
        </w:rPr>
        <w:t>A</w:t>
      </w:r>
      <w:r w:rsidR="004F2D90" w:rsidRPr="0002056A">
        <w:t>T</w:t>
      </w:r>
      <w:r w:rsidR="004F2D90" w:rsidRPr="0002056A">
        <w:rPr>
          <w:b/>
        </w:rPr>
        <w:t>TCA</w:t>
      </w:r>
      <w:r w:rsidR="004F2D90" w:rsidRPr="00402F42">
        <w:rPr>
          <w:b/>
        </w:rPr>
        <w:t>TTGAATGAATTGGCCATTT</w:t>
      </w:r>
      <w:r w:rsidR="004F2D90" w:rsidRPr="00402F42">
        <w:rPr>
          <w:u w:val="single"/>
        </w:rPr>
        <w:t>TGTTATAATGAGCCGTCCGC</w:t>
      </w:r>
      <w:r w:rsidR="004F2D90" w:rsidRPr="00310098">
        <w:rPr>
          <w:rFonts w:ascii="Calibri" w:eastAsia="Times New Roman" w:hAnsi="Calibri" w:cs="Calibri"/>
          <w:color w:val="000000"/>
          <w:u w:val="single"/>
          <w:lang w:eastAsia="en-AU"/>
        </w:rPr>
        <w:t>CCTACGGAAACCTTGTTACGACTTCA</w:t>
      </w:r>
      <w:r w:rsidR="004F2D90" w:rsidRPr="00B75143">
        <w:rPr>
          <w:rFonts w:ascii="Calibri" w:eastAsia="Times New Roman" w:hAnsi="Calibri" w:cs="Calibri"/>
          <w:color w:val="000000"/>
          <w:lang w:eastAsia="en-AU"/>
        </w:rPr>
        <w:t>T</w:t>
      </w:r>
      <w:r w:rsidR="004F2D90" w:rsidRPr="00310098">
        <w:rPr>
          <w:rFonts w:ascii="Calibri" w:eastAsia="Times New Roman" w:hAnsi="Calibri" w:cs="Calibri"/>
          <w:b/>
          <w:color w:val="000000"/>
          <w:lang w:eastAsia="en-AU"/>
        </w:rPr>
        <w:t>CTTCCTCTAAATG</w:t>
      </w:r>
      <w:r w:rsidR="004F2D90">
        <w:rPr>
          <w:rFonts w:ascii="Calibri" w:eastAsia="Times New Roman" w:hAnsi="Calibri" w:cs="Calibri"/>
          <w:b/>
          <w:color w:val="000000"/>
          <w:lang w:eastAsia="en-AU"/>
        </w:rPr>
        <w:t>A</w:t>
      </w:r>
      <w:r w:rsidR="004F2D90" w:rsidRPr="00310098">
        <w:rPr>
          <w:rFonts w:ascii="Calibri" w:eastAsia="Times New Roman" w:hAnsi="Calibri" w:cs="Calibri"/>
          <w:b/>
          <w:color w:val="000000"/>
          <w:lang w:eastAsia="en-AU"/>
        </w:rPr>
        <w:t>TAAGATT</w:t>
      </w:r>
      <w:r w:rsidR="004F2D90" w:rsidRPr="00B75143">
        <w:rPr>
          <w:u w:val="single"/>
        </w:rPr>
        <w:t>ATCCAAAGTGTTCACCGGACCA</w:t>
      </w:r>
      <w:r w:rsidR="004F2D90" w:rsidRPr="00BC06D5">
        <w:rPr>
          <w:rFonts w:ascii="Calibri" w:eastAsia="Times New Roman" w:hAnsi="Calibri" w:cs="Calibri"/>
          <w:color w:val="000000"/>
          <w:u w:val="single"/>
          <w:lang w:eastAsia="en-AU"/>
        </w:rPr>
        <w:t>GAATGACAGCAAACTCGTTGTTG</w:t>
      </w:r>
      <w:r w:rsidR="004F2D90" w:rsidRPr="00BC06D5">
        <w:rPr>
          <w:rFonts w:ascii="Calibri" w:eastAsia="Times New Roman" w:hAnsi="Calibri" w:cs="Calibri"/>
          <w:color w:val="000000"/>
          <w:lang w:eastAsia="en-AU"/>
        </w:rPr>
        <w:t>C</w:t>
      </w:r>
      <w:r w:rsidR="004F2D90" w:rsidRPr="00BC06D5">
        <w:rPr>
          <w:rFonts w:ascii="Calibri" w:eastAsia="Times New Roman" w:hAnsi="Calibri" w:cs="Calibri"/>
          <w:b/>
          <w:color w:val="000000"/>
          <w:lang w:eastAsia="en-AU"/>
        </w:rPr>
        <w:t>ATCGTTTACCGACTTTAG</w:t>
      </w:r>
      <w:r w:rsidR="004F2D90" w:rsidRPr="00BC06D5">
        <w:rPr>
          <w:u w:val="single"/>
        </w:rPr>
        <w:t>ACGTTTCGGCAGTGGCTAGTAT</w:t>
      </w:r>
      <w:r w:rsidR="004F2D90" w:rsidRPr="0097037E">
        <w:rPr>
          <w:rFonts w:ascii="Calibri" w:eastAsia="Times New Roman" w:hAnsi="Calibri" w:cs="Calibri"/>
          <w:color w:val="000000"/>
          <w:u w:val="single"/>
          <w:lang w:eastAsia="en-AU"/>
        </w:rPr>
        <w:t>GCCACATAGTAAATTGCACACAAAT</w:t>
      </w:r>
      <w:r w:rsidR="004F2D90" w:rsidRPr="0097037E">
        <w:rPr>
          <w:rFonts w:ascii="Calibri" w:eastAsia="Times New Roman" w:hAnsi="Calibri" w:cs="Calibri"/>
          <w:color w:val="000000"/>
          <w:lang w:eastAsia="en-AU"/>
        </w:rPr>
        <w:t>G</w:t>
      </w:r>
      <w:r w:rsidR="004F2D90" w:rsidRPr="0097037E">
        <w:rPr>
          <w:rFonts w:ascii="Calibri" w:eastAsia="Times New Roman" w:hAnsi="Calibri" w:cs="Calibri"/>
          <w:b/>
          <w:color w:val="000000"/>
          <w:lang w:eastAsia="en-AU"/>
        </w:rPr>
        <w:t>TTGGCGGACAATTGCATGCGAT</w:t>
      </w:r>
      <w:r w:rsidR="004F2D90" w:rsidRPr="0097037E">
        <w:rPr>
          <w:u w:val="single"/>
        </w:rPr>
        <w:t>ATGTTGGGCTTGTTAGAAAGGC</w:t>
      </w:r>
      <w:r w:rsidR="004F2D90" w:rsidRPr="0025280A">
        <w:rPr>
          <w:rFonts w:ascii="Calibri" w:eastAsia="Times New Roman" w:hAnsi="Calibri" w:cs="Calibri"/>
          <w:color w:val="000000"/>
          <w:u w:val="single"/>
          <w:lang w:eastAsia="en-AU"/>
        </w:rPr>
        <w:t>CTGTTTGTCGAACGGTACTTGC</w:t>
      </w:r>
      <w:r w:rsidR="004F2D90" w:rsidRPr="0025280A">
        <w:rPr>
          <w:rFonts w:ascii="Calibri" w:eastAsia="Times New Roman" w:hAnsi="Calibri" w:cs="Calibri"/>
          <w:color w:val="000000"/>
          <w:lang w:eastAsia="en-AU"/>
        </w:rPr>
        <w:t>A</w:t>
      </w:r>
      <w:r w:rsidR="004F2D90" w:rsidRPr="0025280A">
        <w:rPr>
          <w:rFonts w:ascii="Calibri" w:eastAsia="Times New Roman" w:hAnsi="Calibri" w:cs="Calibri"/>
          <w:b/>
          <w:color w:val="000000"/>
          <w:lang w:eastAsia="en-AU"/>
        </w:rPr>
        <w:t>CTGTACTACGCATTGTATAC</w:t>
      </w:r>
      <w:r w:rsidR="004F2D90" w:rsidRPr="0025280A">
        <w:rPr>
          <w:u w:val="single"/>
        </w:rPr>
        <w:t>GCAACATGTGCACGCTGTTAT</w:t>
      </w:r>
      <w:r w:rsidR="004F2D90" w:rsidRPr="00DD3BF6">
        <w:rPr>
          <w:u w:val="single"/>
        </w:rPr>
        <w:t>TTGAAACGACTTGCTCATCA</w:t>
      </w:r>
      <w:r w:rsidR="004F2D90" w:rsidRPr="00916A51">
        <w:rPr>
          <w:u w:val="single"/>
        </w:rPr>
        <w:t>ACTT</w:t>
      </w:r>
      <w:r w:rsidR="004F2D90" w:rsidRPr="00916A51">
        <w:t>T</w:t>
      </w:r>
      <w:r w:rsidR="004F2D90" w:rsidRPr="00916A51">
        <w:rPr>
          <w:b/>
        </w:rPr>
        <w:t>CGATGGTACGCTACGTGCTTACCATGG</w:t>
      </w:r>
      <w:r w:rsidR="004F2D90" w:rsidRPr="00916A51">
        <w:rPr>
          <w:u w:val="single"/>
        </w:rPr>
        <w:t>GACAACGGTTAACGGAGAATCAG</w:t>
      </w:r>
      <w:r w:rsidR="004F2D90" w:rsidRPr="00B57FEB">
        <w:rPr>
          <w:rFonts w:ascii="Calibri" w:eastAsia="Times New Roman" w:hAnsi="Calibri" w:cs="Calibri"/>
          <w:color w:val="000000"/>
          <w:u w:val="single"/>
          <w:lang w:eastAsia="en-AU"/>
        </w:rPr>
        <w:t>TCCAGAAAAGTCTTCACTCTCCAG</w:t>
      </w:r>
      <w:r w:rsidR="004F2D90" w:rsidRPr="006053BC">
        <w:rPr>
          <w:rFonts w:ascii="Calibri" w:eastAsia="Times New Roman" w:hAnsi="Calibri" w:cs="Calibri"/>
          <w:color w:val="000000"/>
          <w:lang w:eastAsia="en-AU"/>
        </w:rPr>
        <w:t>C</w:t>
      </w:r>
      <w:r w:rsidR="004F2D90" w:rsidRPr="00B57FEB">
        <w:rPr>
          <w:rFonts w:ascii="Calibri" w:eastAsia="Times New Roman" w:hAnsi="Calibri" w:cs="Calibri"/>
          <w:b/>
          <w:color w:val="000000"/>
          <w:lang w:eastAsia="en-AU"/>
        </w:rPr>
        <w:t>TCAGCTCCAGTTGAACAACAGCCTCCAA</w:t>
      </w:r>
      <w:r w:rsidR="004F2D90" w:rsidRPr="006053BC">
        <w:rPr>
          <w:u w:val="single"/>
        </w:rPr>
        <w:t>AGCAACAATAATATCTAAATTCTAACGCAGGACTACCAGGGTATCTAATCCTG</w:t>
      </w:r>
      <w:r w:rsidR="004F2D90" w:rsidRPr="006053BC">
        <w:t>C</w:t>
      </w:r>
      <w:r w:rsidR="004F2D90" w:rsidRPr="006053BC">
        <w:rPr>
          <w:b/>
        </w:rPr>
        <w:t>CGTATTACCGCGGCTGCT</w:t>
      </w:r>
      <w:r w:rsidR="004F2D90" w:rsidRPr="006053BC">
        <w:rPr>
          <w:u w:val="single"/>
        </w:rPr>
        <w:t>TGCTGCCTCCCGTAGGA</w:t>
      </w:r>
      <w:r w:rsidR="004F2D90" w:rsidRPr="00E303AB">
        <w:rPr>
          <w:rFonts w:ascii="Calibri" w:eastAsia="Times New Roman" w:hAnsi="Calibri" w:cs="Calibri"/>
          <w:color w:val="000000"/>
          <w:u w:val="single"/>
          <w:lang w:eastAsia="en-AU"/>
        </w:rPr>
        <w:t>CAACGCGAAGAACCTTACCAAA</w:t>
      </w:r>
      <w:r w:rsidR="004F2D90" w:rsidRPr="00A5199B">
        <w:rPr>
          <w:rFonts w:ascii="Calibri" w:eastAsia="Times New Roman" w:hAnsi="Calibri" w:cs="Calibri"/>
          <w:color w:val="000000"/>
          <w:lang w:eastAsia="en-AU"/>
        </w:rPr>
        <w:t>G</w:t>
      </w:r>
      <w:r w:rsidR="004F2D90" w:rsidRPr="00E303AB">
        <w:rPr>
          <w:rFonts w:ascii="Calibri" w:eastAsia="Times New Roman" w:hAnsi="Calibri" w:cs="Calibri"/>
          <w:b/>
          <w:color w:val="000000"/>
          <w:lang w:eastAsia="en-AU"/>
        </w:rPr>
        <w:t>CTCTGACCGGTCTTTAATCGGA</w:t>
      </w:r>
      <w:r w:rsidR="004F2D90" w:rsidRPr="00A5199B">
        <w:rPr>
          <w:u w:val="single"/>
        </w:rPr>
        <w:t>ATTTAAGGTGGGCACTCTGGG</w:t>
      </w:r>
      <w:r w:rsidR="004F2D90" w:rsidRPr="0022431B">
        <w:rPr>
          <w:rFonts w:ascii="Calibri" w:eastAsia="Times New Roman" w:hAnsi="Calibri" w:cs="Calibri"/>
          <w:color w:val="000000"/>
          <w:u w:val="single"/>
          <w:lang w:eastAsia="en-AU"/>
        </w:rPr>
        <w:t>CTTCCTCTCAGAACCCCTATCC</w:t>
      </w:r>
      <w:r w:rsidR="004F2D90" w:rsidRPr="0022431B">
        <w:rPr>
          <w:rFonts w:ascii="Calibri" w:eastAsia="Times New Roman" w:hAnsi="Calibri" w:cs="Calibri"/>
          <w:color w:val="000000"/>
          <w:lang w:eastAsia="en-AU"/>
        </w:rPr>
        <w:t>A</w:t>
      </w:r>
      <w:r w:rsidR="004F2D90" w:rsidRPr="0022431B">
        <w:rPr>
          <w:rFonts w:ascii="Calibri" w:eastAsia="Times New Roman" w:hAnsi="Calibri" w:cs="Calibri"/>
          <w:b/>
          <w:color w:val="000000"/>
          <w:lang w:eastAsia="en-AU"/>
        </w:rPr>
        <w:t>CTAATGGAACGCATCCC</w:t>
      </w:r>
      <w:r w:rsidR="004F2D90" w:rsidRPr="0022431B">
        <w:rPr>
          <w:u w:val="single"/>
        </w:rPr>
        <w:t>CGGACATGTGAACTCATGAT</w:t>
      </w:r>
      <w:r w:rsidR="004F2D90" w:rsidRPr="00AC3553">
        <w:rPr>
          <w:rFonts w:ascii="Calibri" w:eastAsia="Times New Roman" w:hAnsi="Calibri" w:cs="Calibri"/>
          <w:color w:val="000000"/>
          <w:u w:val="single"/>
          <w:lang w:eastAsia="en-AU"/>
        </w:rPr>
        <w:t>CAGAAGTACAAACTCCTAAAAAACGTAGAG</w:t>
      </w:r>
      <w:r w:rsidR="004F2D90" w:rsidRPr="00AC3553">
        <w:rPr>
          <w:rFonts w:ascii="Calibri" w:eastAsia="Times New Roman" w:hAnsi="Calibri" w:cs="Calibri"/>
          <w:color w:val="000000"/>
          <w:lang w:eastAsia="en-AU"/>
        </w:rPr>
        <w:t>C</w:t>
      </w:r>
      <w:r w:rsidR="004F2D90" w:rsidRPr="00AC3553">
        <w:rPr>
          <w:rFonts w:ascii="Calibri" w:eastAsia="Times New Roman" w:hAnsi="Calibri" w:cs="Calibri"/>
          <w:b/>
          <w:color w:val="000000"/>
          <w:lang w:eastAsia="en-AU"/>
        </w:rPr>
        <w:t>AATAACGATTTACGTGATGTAAC</w:t>
      </w:r>
      <w:r w:rsidR="004F2D90" w:rsidRPr="00AC3553">
        <w:rPr>
          <w:u w:val="single"/>
        </w:rPr>
        <w:t>GCTAATGGCTTGTTTATTGGTCATC</w:t>
      </w:r>
    </w:p>
    <w:p w14:paraId="448527F0" w14:textId="77777777" w:rsidR="00601521" w:rsidRDefault="00601521" w:rsidP="00601521">
      <w:pPr>
        <w:spacing w:after="0" w:line="240" w:lineRule="auto"/>
        <w:rPr>
          <w:b/>
        </w:rPr>
      </w:pPr>
    </w:p>
    <w:p w14:paraId="30C33744" w14:textId="2067ADD9" w:rsidR="004F2D90" w:rsidRDefault="004F2D90" w:rsidP="00601521">
      <w:pPr>
        <w:spacing w:after="0" w:line="240" w:lineRule="auto"/>
        <w:rPr>
          <w:b/>
        </w:rPr>
      </w:pPr>
      <w:r>
        <w:rPr>
          <w:b/>
        </w:rPr>
        <w:t>Expected hits for all primers and probes on plasmid 3 (5’ to 3’)</w:t>
      </w:r>
    </w:p>
    <w:p w14:paraId="4C2BEE9D" w14:textId="77777777" w:rsidR="004F2D90" w:rsidRDefault="004F2D90" w:rsidP="004F2D90">
      <w:pPr>
        <w:sectPr w:rsidR="004F2D90" w:rsidSect="00B97054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C6DDEBE" w14:textId="77777777" w:rsidR="004F2D90" w:rsidRDefault="004F2D90" w:rsidP="004F2D90">
      <w:proofErr w:type="spellStart"/>
      <w:r>
        <w:t>Cyclospora</w:t>
      </w:r>
      <w:proofErr w:type="spellEnd"/>
      <w:r>
        <w:t xml:space="preserve"> F: 60-38</w:t>
      </w:r>
      <w:r>
        <w:br/>
      </w:r>
      <w:proofErr w:type="spellStart"/>
      <w:r>
        <w:t>Cyclospora</w:t>
      </w:r>
      <w:proofErr w:type="spellEnd"/>
      <w:r>
        <w:t xml:space="preserve"> P: 20-37</w:t>
      </w:r>
      <w:r>
        <w:br/>
      </w:r>
      <w:proofErr w:type="spellStart"/>
      <w:r>
        <w:t>Cyclospora</w:t>
      </w:r>
      <w:proofErr w:type="spellEnd"/>
      <w:r>
        <w:t xml:space="preserve"> R: 1-18</w:t>
      </w:r>
    </w:p>
    <w:p w14:paraId="2E06F378" w14:textId="77777777" w:rsidR="004F2D90" w:rsidRDefault="004F2D90" w:rsidP="004F2D90">
      <w:proofErr w:type="spellStart"/>
      <w:r>
        <w:t>Cystoisospora</w:t>
      </w:r>
      <w:proofErr w:type="spellEnd"/>
      <w:r>
        <w:t xml:space="preserve"> F: 61-84</w:t>
      </w:r>
      <w:r>
        <w:br/>
      </w:r>
      <w:proofErr w:type="spellStart"/>
      <w:r>
        <w:t>Cystoisospora</w:t>
      </w:r>
      <w:proofErr w:type="spellEnd"/>
      <w:r>
        <w:t xml:space="preserve"> P: 86-109</w:t>
      </w:r>
      <w:r>
        <w:br/>
      </w:r>
      <w:proofErr w:type="spellStart"/>
      <w:r>
        <w:t>Cystoisospora</w:t>
      </w:r>
      <w:proofErr w:type="spellEnd"/>
      <w:r>
        <w:t xml:space="preserve"> R: 110-129</w:t>
      </w:r>
    </w:p>
    <w:p w14:paraId="5BB71144" w14:textId="77777777" w:rsidR="004F2D90" w:rsidRDefault="004F2D90" w:rsidP="004F2D90">
      <w:r>
        <w:t>Giardia F: 130-149</w:t>
      </w:r>
      <w:r>
        <w:br/>
        <w:t>Giardia P: 151-170</w:t>
      </w:r>
      <w:r>
        <w:br/>
        <w:t>Giardia R: 187-172</w:t>
      </w:r>
    </w:p>
    <w:p w14:paraId="191E5345" w14:textId="77777777" w:rsidR="004F2D90" w:rsidRDefault="004F2D90" w:rsidP="004F2D90">
      <w:r>
        <w:t>Entamoeba F: 256-235</w:t>
      </w:r>
      <w:r>
        <w:br/>
        <w:t>Entamoeba P: 211-234</w:t>
      </w:r>
      <w:r>
        <w:br/>
        <w:t>Entamoeba R: 188-209</w:t>
      </w:r>
    </w:p>
    <w:p w14:paraId="3B6D3151" w14:textId="77777777" w:rsidR="004F2D90" w:rsidRDefault="004F2D90" w:rsidP="004F2D90">
      <w:r>
        <w:t>E. histolytica F: 257-278</w:t>
      </w:r>
      <w:r>
        <w:br/>
        <w:t>E. histolytica P: 280-301</w:t>
      </w:r>
      <w:r>
        <w:br/>
        <w:t>E. histolytica R: 321-302</w:t>
      </w:r>
    </w:p>
    <w:p w14:paraId="6709D38E" w14:textId="77777777" w:rsidR="004F2D90" w:rsidRDefault="004F2D90" w:rsidP="004F2D90">
      <w:proofErr w:type="spellStart"/>
      <w:r>
        <w:t>Blastocystis</w:t>
      </w:r>
      <w:proofErr w:type="spellEnd"/>
      <w:r>
        <w:t xml:space="preserve"> F: 391-370</w:t>
      </w:r>
      <w:r>
        <w:br/>
      </w:r>
      <w:proofErr w:type="spellStart"/>
      <w:r>
        <w:t>Blastocystis</w:t>
      </w:r>
      <w:proofErr w:type="spellEnd"/>
      <w:r>
        <w:t xml:space="preserve"> P: 349-369</w:t>
      </w:r>
      <w:r>
        <w:br/>
      </w:r>
      <w:proofErr w:type="spellStart"/>
      <w:r>
        <w:t>Blastocystis</w:t>
      </w:r>
      <w:proofErr w:type="spellEnd"/>
      <w:r>
        <w:t xml:space="preserve"> R: 322-347</w:t>
      </w:r>
    </w:p>
    <w:p w14:paraId="7F05D456" w14:textId="77777777" w:rsidR="004F2D90" w:rsidRDefault="004F2D90" w:rsidP="004F2D90">
      <w:proofErr w:type="spellStart"/>
      <w:r>
        <w:t>Ancylostoma</w:t>
      </w:r>
      <w:proofErr w:type="spellEnd"/>
      <w:r>
        <w:t xml:space="preserve"> F: 392-414</w:t>
      </w:r>
      <w:r>
        <w:br/>
      </w:r>
      <w:proofErr w:type="spellStart"/>
      <w:r>
        <w:t>Ancylostoma</w:t>
      </w:r>
      <w:proofErr w:type="spellEnd"/>
      <w:r>
        <w:t xml:space="preserve"> P: 416- 433</w:t>
      </w:r>
      <w:r>
        <w:br/>
      </w:r>
      <w:proofErr w:type="spellStart"/>
      <w:r>
        <w:t>Ancylostoma</w:t>
      </w:r>
      <w:proofErr w:type="spellEnd"/>
      <w:r>
        <w:t xml:space="preserve"> R: 455-434</w:t>
      </w:r>
    </w:p>
    <w:p w14:paraId="1DAFDAB6" w14:textId="77777777" w:rsidR="004F2D90" w:rsidRDefault="004F2D90" w:rsidP="004F2D90">
      <w:r>
        <w:t>Ascaris F: 456-480</w:t>
      </w:r>
      <w:r>
        <w:br/>
        <w:t>Ascaris P: 482-503</w:t>
      </w:r>
      <w:r>
        <w:br/>
        <w:t>Ascaris R: 525-504</w:t>
      </w:r>
    </w:p>
    <w:p w14:paraId="7E662825" w14:textId="77777777" w:rsidR="004F2D90" w:rsidRDefault="004F2D90" w:rsidP="004F2D90">
      <w:proofErr w:type="spellStart"/>
      <w:r>
        <w:t>Necator</w:t>
      </w:r>
      <w:proofErr w:type="spellEnd"/>
      <w:r>
        <w:t xml:space="preserve"> F: 526-547</w:t>
      </w:r>
      <w:r>
        <w:br/>
      </w:r>
      <w:proofErr w:type="spellStart"/>
      <w:r>
        <w:t>Necator</w:t>
      </w:r>
      <w:proofErr w:type="spellEnd"/>
      <w:r>
        <w:t xml:space="preserve"> P: 549-568</w:t>
      </w:r>
      <w:r>
        <w:br/>
      </w:r>
      <w:proofErr w:type="spellStart"/>
      <w:r>
        <w:t>Necator</w:t>
      </w:r>
      <w:proofErr w:type="spellEnd"/>
      <w:r>
        <w:t xml:space="preserve"> R: 589-569</w:t>
      </w:r>
    </w:p>
    <w:p w14:paraId="301EFDD7" w14:textId="77777777" w:rsidR="004F2D90" w:rsidRDefault="004F2D90" w:rsidP="004F2D90">
      <w:r>
        <w:t>Trichuris F: 590-613</w:t>
      </w:r>
      <w:r>
        <w:br/>
        <w:t>Trichuris P: 615-641</w:t>
      </w:r>
      <w:r>
        <w:br/>
        <w:t>Trichuris R: 664-642</w:t>
      </w:r>
    </w:p>
    <w:p w14:paraId="2FFCF840" w14:textId="77777777" w:rsidR="004F2D90" w:rsidRDefault="004F2D90" w:rsidP="004F2D90">
      <w:proofErr w:type="spellStart"/>
      <w:r>
        <w:t>Strongy</w:t>
      </w:r>
      <w:proofErr w:type="spellEnd"/>
      <w:r>
        <w:t xml:space="preserve"> F: 665-688</w:t>
      </w:r>
      <w:r>
        <w:br/>
      </w:r>
      <w:proofErr w:type="spellStart"/>
      <w:r>
        <w:t>Strongy</w:t>
      </w:r>
      <w:proofErr w:type="spellEnd"/>
      <w:r>
        <w:t xml:space="preserve"> P: 690-717</w:t>
      </w:r>
      <w:r>
        <w:br/>
      </w:r>
      <w:proofErr w:type="spellStart"/>
      <w:r>
        <w:t>Strongy</w:t>
      </w:r>
      <w:proofErr w:type="spellEnd"/>
      <w:r>
        <w:t xml:space="preserve"> R: 746-718</w:t>
      </w:r>
    </w:p>
    <w:p w14:paraId="16CC6C3F" w14:textId="77777777" w:rsidR="004F2D90" w:rsidRDefault="004F2D90" w:rsidP="004F2D90">
      <w:r>
        <w:t>16S F: 806-790</w:t>
      </w:r>
      <w:r>
        <w:br/>
        <w:t>16S P: 772-789</w:t>
      </w:r>
      <w:r>
        <w:br/>
        <w:t>16S R: 747-770</w:t>
      </w:r>
    </w:p>
    <w:p w14:paraId="3B615AD2" w14:textId="77777777" w:rsidR="004F2D90" w:rsidRDefault="004F2D90" w:rsidP="004F2D90">
      <w:proofErr w:type="spellStart"/>
      <w:r>
        <w:t>Lachno</w:t>
      </w:r>
      <w:proofErr w:type="spellEnd"/>
      <w:r>
        <w:t xml:space="preserve"> F: 807-828</w:t>
      </w:r>
      <w:r>
        <w:br/>
      </w:r>
      <w:proofErr w:type="spellStart"/>
      <w:r>
        <w:t>Lachno</w:t>
      </w:r>
      <w:proofErr w:type="spellEnd"/>
      <w:r>
        <w:t xml:space="preserve"> P: 830-851</w:t>
      </w:r>
      <w:r>
        <w:br/>
      </w:r>
      <w:proofErr w:type="spellStart"/>
      <w:r>
        <w:t>Lachno</w:t>
      </w:r>
      <w:proofErr w:type="spellEnd"/>
      <w:r>
        <w:t xml:space="preserve"> R: 872-852</w:t>
      </w:r>
    </w:p>
    <w:p w14:paraId="20E5EB08" w14:textId="77777777" w:rsidR="004F2D90" w:rsidRDefault="004F2D90" w:rsidP="004F2D90">
      <w:r>
        <w:t>Bacteroides F: 932-913</w:t>
      </w:r>
      <w:r>
        <w:br/>
        <w:t>Bacteroides P: 896-912</w:t>
      </w:r>
      <w:r>
        <w:br/>
        <w:t>Bacteroides R: 873-894</w:t>
      </w:r>
    </w:p>
    <w:p w14:paraId="2F7642FC" w14:textId="77777777" w:rsidR="004F2D90" w:rsidRDefault="004F2D90" w:rsidP="004F2D90">
      <w:proofErr w:type="spellStart"/>
      <w:r>
        <w:t>Crassphage</w:t>
      </w:r>
      <w:proofErr w:type="spellEnd"/>
      <w:r>
        <w:t xml:space="preserve"> F: 933-962</w:t>
      </w:r>
      <w:r>
        <w:br/>
      </w:r>
      <w:proofErr w:type="spellStart"/>
      <w:r>
        <w:t>Crassphage</w:t>
      </w:r>
      <w:proofErr w:type="spellEnd"/>
      <w:r>
        <w:t xml:space="preserve"> P: 964-986</w:t>
      </w:r>
      <w:r>
        <w:br/>
      </w:r>
      <w:proofErr w:type="spellStart"/>
      <w:r>
        <w:t>Crassphage</w:t>
      </w:r>
      <w:proofErr w:type="spellEnd"/>
      <w:r>
        <w:t xml:space="preserve"> R: 1011-987</w:t>
      </w:r>
    </w:p>
    <w:p w14:paraId="66F49669" w14:textId="255A17F9" w:rsidR="004F2D90" w:rsidRPr="00F9275C" w:rsidRDefault="004F2D90" w:rsidP="004F2D90"/>
    <w:p w14:paraId="6E9F542B" w14:textId="716CF047" w:rsidR="00937B50" w:rsidRPr="004F2D90" w:rsidRDefault="00937B50" w:rsidP="004F2D90"/>
    <w:sectPr w:rsidR="00937B50" w:rsidRPr="004F2D90" w:rsidSect="00EA3156">
      <w:type w:val="continuous"/>
      <w:pgSz w:w="11906" w:h="16838"/>
      <w:pgMar w:top="1440" w:right="1440" w:bottom="1440" w:left="1440" w:header="708" w:footer="708" w:gutter="0"/>
      <w:cols w:num="2"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FD2858" w16cex:dateUtc="2020-09-04T10:55:00Z"/>
  <w16cex:commentExtensible w16cex:durableId="22FD284B" w16cex:dateUtc="2020-09-04T10:55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14126A"/>
    <w:multiLevelType w:val="hybridMultilevel"/>
    <w:tmpl w:val="A1C8E62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4E8"/>
    <w:rsid w:val="00087900"/>
    <w:rsid w:val="00166FEA"/>
    <w:rsid w:val="00253A34"/>
    <w:rsid w:val="002C64EC"/>
    <w:rsid w:val="004A45BC"/>
    <w:rsid w:val="004F2D90"/>
    <w:rsid w:val="005504E8"/>
    <w:rsid w:val="005935C4"/>
    <w:rsid w:val="00601521"/>
    <w:rsid w:val="00641201"/>
    <w:rsid w:val="006E260B"/>
    <w:rsid w:val="006E6CA0"/>
    <w:rsid w:val="00733CB7"/>
    <w:rsid w:val="0084713C"/>
    <w:rsid w:val="00847942"/>
    <w:rsid w:val="00937B50"/>
    <w:rsid w:val="009C7543"/>
    <w:rsid w:val="00A17C00"/>
    <w:rsid w:val="00A56F87"/>
    <w:rsid w:val="00B97054"/>
    <w:rsid w:val="00BC4259"/>
    <w:rsid w:val="00D3122D"/>
    <w:rsid w:val="00E33990"/>
    <w:rsid w:val="00E433E0"/>
    <w:rsid w:val="00F13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028C8"/>
  <w15:chartTrackingRefBased/>
  <w15:docId w15:val="{7ECE4DC4-031D-437E-8390-688CE8EFD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2D90"/>
  </w:style>
  <w:style w:type="paragraph" w:styleId="Heading1">
    <w:name w:val="heading 1"/>
    <w:basedOn w:val="Normal"/>
    <w:next w:val="Normal"/>
    <w:link w:val="Heading1Char"/>
    <w:uiPriority w:val="9"/>
    <w:qFormat/>
    <w:rsid w:val="005504E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04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5504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04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04E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4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4E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7B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7B5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F2D90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4F2D9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AD9D60-AAA2-4511-9CC1-81AFC868D5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974</Words>
  <Characters>555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Lappan</dc:creator>
  <cp:keywords/>
  <dc:description/>
  <cp:lastModifiedBy>Rachael Lappan</cp:lastModifiedBy>
  <cp:revision>15</cp:revision>
  <dcterms:created xsi:type="dcterms:W3CDTF">2020-09-05T04:07:00Z</dcterms:created>
  <dcterms:modified xsi:type="dcterms:W3CDTF">2020-09-05T05:17:00Z</dcterms:modified>
</cp:coreProperties>
</file>